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179B1" w14:textId="77777777" w:rsidR="00B1392A" w:rsidRPr="00445166" w:rsidRDefault="00000000">
      <w:pPr>
        <w:jc w:val="center"/>
        <w:rPr>
          <w:rFonts w:ascii="Times New Roman" w:hAnsi="Times New Roman"/>
          <w:b/>
          <w:bCs/>
        </w:rPr>
      </w:pPr>
      <w:r w:rsidRPr="00445166">
        <w:rPr>
          <w:rFonts w:ascii="Times New Roman" w:hAnsi="Times New Roman"/>
          <w:b/>
          <w:bCs/>
        </w:rPr>
        <w:t>Supplementary files</w:t>
      </w:r>
    </w:p>
    <w:p w14:paraId="5F5E63F3" w14:textId="7891083F" w:rsidR="00B1392A" w:rsidRDefault="00000000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Joint Association of Physical Activity and Prognostic Nutritional Index on Survival in U.S. Cancer Survivors: A Study Based on the NHANES Databas</w:t>
      </w:r>
      <w:r w:rsidR="0068557B">
        <w:rPr>
          <w:rFonts w:ascii="Times New Roman" w:hAnsi="Times New Roman" w:hint="eastAsia"/>
          <w:b/>
          <w:bCs/>
        </w:rPr>
        <w:t>e</w:t>
      </w:r>
    </w:p>
    <w:p w14:paraId="2A814381" w14:textId="515BCF4E" w:rsidR="00B1392A" w:rsidRDefault="00000000">
      <w:pPr>
        <w:jc w:val="center"/>
        <w:rPr>
          <w:rFonts w:ascii="Times New Roman" w:hAnsi="Times New Roman"/>
          <w:vertAlign w:val="superscript"/>
        </w:rPr>
      </w:pPr>
      <w:proofErr w:type="spellStart"/>
      <w:r>
        <w:rPr>
          <w:rFonts w:ascii="Times New Roman" w:hAnsi="Times New Roman"/>
        </w:rPr>
        <w:t>Linli</w:t>
      </w:r>
      <w:proofErr w:type="spellEnd"/>
      <w:r>
        <w:rPr>
          <w:rFonts w:ascii="Times New Roman" w:hAnsi="Times New Roman"/>
        </w:rPr>
        <w:t xml:space="preserve"> Chen</w:t>
      </w:r>
      <w:r>
        <w:rPr>
          <w:rFonts w:ascii="Times New Roman" w:hAnsi="Times New Roman"/>
          <w:vertAlign w:val="superscript"/>
        </w:rPr>
        <w:t>1#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inhao</w:t>
      </w:r>
      <w:proofErr w:type="spellEnd"/>
      <w:r>
        <w:rPr>
          <w:rFonts w:ascii="Times New Roman" w:hAnsi="Times New Roman"/>
        </w:rPr>
        <w:t xml:space="preserve"> Chen</w:t>
      </w:r>
      <w:r>
        <w:rPr>
          <w:rFonts w:ascii="Times New Roman" w:hAnsi="Times New Roman"/>
          <w:vertAlign w:val="superscript"/>
        </w:rPr>
        <w:t>1#</w:t>
      </w:r>
      <w:r>
        <w:rPr>
          <w:rFonts w:ascii="Times New Roman" w:hAnsi="Times New Roman"/>
          <w:vertAlign w:val="subscript"/>
        </w:rPr>
        <w:t xml:space="preserve">, </w:t>
      </w:r>
      <w:proofErr w:type="spellStart"/>
      <w:r>
        <w:rPr>
          <w:rFonts w:ascii="Times New Roman" w:hAnsi="Times New Roman"/>
        </w:rPr>
        <w:t>Yutao</w:t>
      </w:r>
      <w:proofErr w:type="spellEnd"/>
      <w:r>
        <w:rPr>
          <w:rFonts w:ascii="Times New Roman" w:hAnsi="Times New Roman"/>
        </w:rPr>
        <w:t xml:space="preserve"> Li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Yuhan 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>i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X</w:t>
      </w:r>
      <w:r>
        <w:rPr>
          <w:rFonts w:ascii="Times New Roman" w:hAnsi="Times New Roman" w:hint="eastAsia"/>
        </w:rPr>
        <w:t>iang</w:t>
      </w:r>
      <w:r>
        <w:rPr>
          <w:rFonts w:ascii="Times New Roman" w:hAnsi="Times New Roman"/>
        </w:rPr>
        <w:t xml:space="preserve"> Rua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="005F5019" w:rsidRPr="005F5019">
        <w:rPr>
          <w:rFonts w:ascii="Times New Roman" w:hAnsi="Times New Roman" w:hint="eastAsia"/>
        </w:rPr>
        <w:t xml:space="preserve"> </w:t>
      </w:r>
      <w:r w:rsidR="005F5019">
        <w:rPr>
          <w:rFonts w:ascii="Times New Roman" w:hAnsi="Times New Roman" w:hint="eastAsia"/>
        </w:rPr>
        <w:t>Paula T</w:t>
      </w:r>
      <w:r w:rsidR="005F5019">
        <w:rPr>
          <w:rFonts w:ascii="Times New Roman" w:hAnsi="Times New Roman"/>
        </w:rPr>
        <w:t>ups</w:t>
      </w:r>
      <w:r w:rsidR="005F5019">
        <w:rPr>
          <w:rFonts w:ascii="Times New Roman" w:hAnsi="Times New Roman"/>
          <w:vertAlign w:val="superscript"/>
        </w:rPr>
        <w:t>1</w:t>
      </w:r>
      <w:r w:rsidR="005F5019">
        <w:t xml:space="preserve">, </w:t>
      </w:r>
      <w:r>
        <w:rPr>
          <w:rFonts w:ascii="Times New Roman" w:hAnsi="Times New Roman"/>
        </w:rPr>
        <w:t>Ingo G.H. Schmidt-Wolf</w:t>
      </w:r>
      <w:r>
        <w:rPr>
          <w:rFonts w:ascii="Times New Roman" w:hAnsi="Times New Roman"/>
          <w:vertAlign w:val="superscript"/>
        </w:rPr>
        <w:t>1*</w:t>
      </w:r>
    </w:p>
    <w:p w14:paraId="3C0778AA" w14:textId="77777777" w:rsidR="00B1392A" w:rsidRDefault="00B1392A">
      <w:pPr>
        <w:jc w:val="center"/>
        <w:rPr>
          <w:rFonts w:ascii="Times New Roman" w:hAnsi="Times New Roman"/>
        </w:rPr>
      </w:pPr>
    </w:p>
    <w:p w14:paraId="05ACF292" w14:textId="77777777" w:rsidR="00B1392A" w:rsidRDefault="00000000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epartment of Integrated Oncology, Center for Integrated Oncology (CIO), University Hospital Bonn, Bonn, Germany</w:t>
      </w:r>
    </w:p>
    <w:p w14:paraId="56E2723A" w14:textId="77777777" w:rsidR="00B1392A" w:rsidRDefault="00B1392A">
      <w:pPr>
        <w:rPr>
          <w:rFonts w:ascii="Times New Roman" w:hAnsi="Times New Roman"/>
          <w:szCs w:val="21"/>
        </w:rPr>
      </w:pPr>
    </w:p>
    <w:p w14:paraId="4844F4D6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#These authors contributed equally to this work.</w:t>
      </w:r>
    </w:p>
    <w:p w14:paraId="18718073" w14:textId="77777777" w:rsidR="00B1392A" w:rsidRDefault="00B1392A">
      <w:pPr>
        <w:rPr>
          <w:rFonts w:ascii="Times New Roman" w:hAnsi="Times New Roman"/>
          <w:szCs w:val="21"/>
        </w:rPr>
      </w:pPr>
    </w:p>
    <w:p w14:paraId="555972EC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*Correspondence: </w:t>
      </w:r>
    </w:p>
    <w:p w14:paraId="639ABBF2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Prof. Dr. med. Ingo G.H. Schmidt Wolf</w:t>
      </w:r>
    </w:p>
    <w:p w14:paraId="4229288D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epartment of Integrated Oncology</w:t>
      </w:r>
    </w:p>
    <w:p w14:paraId="400589CE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University Hospital Bonn</w:t>
      </w:r>
    </w:p>
    <w:p w14:paraId="2F8482D9" w14:textId="77777777" w:rsidR="00B1392A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Venusberg Campus 1, D 53127 Bonn, Germany</w:t>
      </w:r>
    </w:p>
    <w:p w14:paraId="56C11488" w14:textId="77777777" w:rsidR="00B1392A" w:rsidRDefault="00000000">
      <w:pPr>
        <w:numPr>
          <w:ilvl w:val="0"/>
          <w:numId w:val="2"/>
        </w:num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ail: ingo. </w:t>
      </w:r>
      <w:hyperlink r:id="rId5" w:history="1">
        <w:r w:rsidR="00B1392A">
          <w:rPr>
            <w:rStyle w:val="a7"/>
            <w:rFonts w:ascii="Times New Roman" w:hAnsi="Times New Roman"/>
            <w:szCs w:val="21"/>
          </w:rPr>
          <w:t>schmidt-wolf@ukbonn.de</w:t>
        </w:r>
      </w:hyperlink>
    </w:p>
    <w:p w14:paraId="7D276098" w14:textId="77777777" w:rsidR="00B1392A" w:rsidRDefault="00B1392A">
      <w:pPr>
        <w:rPr>
          <w:rFonts w:ascii="Times New Roman" w:hAnsi="Times New Roman"/>
          <w:szCs w:val="21"/>
        </w:rPr>
      </w:pPr>
    </w:p>
    <w:p w14:paraId="29049CDA" w14:textId="77777777" w:rsidR="00B1392A" w:rsidRDefault="00B1392A">
      <w:pPr>
        <w:rPr>
          <w:rFonts w:ascii="Times New Roman" w:hAnsi="Times New Roman"/>
          <w:szCs w:val="21"/>
        </w:rPr>
      </w:pPr>
    </w:p>
    <w:p w14:paraId="48DEC702" w14:textId="358545C1" w:rsidR="00B1392A" w:rsidRDefault="0000000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. </w:t>
      </w:r>
      <w:r w:rsidR="00DD5BDF" w:rsidRPr="00DD5BDF">
        <w:rPr>
          <w:rFonts w:ascii="Times New Roman" w:hAnsi="Times New Roman"/>
          <w:b/>
          <w:bCs/>
        </w:rPr>
        <w:t xml:space="preserve">Joint association of PNI and PA with all-cause, cancer, non-cancer, and </w:t>
      </w:r>
      <w:r w:rsidR="0068557B">
        <w:rPr>
          <w:rFonts w:ascii="Times New Roman" w:hAnsi="Times New Roman" w:hint="eastAsia"/>
          <w:b/>
          <w:bCs/>
        </w:rPr>
        <w:t>CVD</w:t>
      </w:r>
      <w:r w:rsidR="00DD5BDF" w:rsidRPr="00DD5BDF">
        <w:rPr>
          <w:rFonts w:ascii="Times New Roman" w:hAnsi="Times New Roman"/>
          <w:b/>
          <w:bCs/>
        </w:rPr>
        <w:t xml:space="preserve"> mortality among U.S. cancer survivors (NHANES 2007</w:t>
      </w:r>
      <w:r w:rsidR="006C3A4A">
        <w:rPr>
          <w:rFonts w:ascii="Times New Roman" w:hAnsi="Times New Roman"/>
          <w:b/>
          <w:bCs/>
        </w:rPr>
        <w:t>-</w:t>
      </w:r>
      <w:r w:rsidR="00DD5BDF" w:rsidRPr="00DD5BDF">
        <w:rPr>
          <w:rFonts w:ascii="Times New Roman" w:hAnsi="Times New Roman"/>
          <w:b/>
          <w:bCs/>
        </w:rPr>
        <w:t>2016)</w:t>
      </w:r>
    </w:p>
    <w:p w14:paraId="7D5A2024" w14:textId="77777777" w:rsidR="00B1392A" w:rsidRDefault="00B1392A">
      <w:pPr>
        <w:jc w:val="center"/>
        <w:rPr>
          <w:rFonts w:ascii="Times New Roman" w:hAnsi="Times New Roman"/>
          <w:b/>
          <w:bCs/>
        </w:rPr>
      </w:pPr>
    </w:p>
    <w:tbl>
      <w:tblPr>
        <w:tblW w:w="14780" w:type="dxa"/>
        <w:tblInd w:w="88" w:type="dxa"/>
        <w:tblLook w:val="04A0" w:firstRow="1" w:lastRow="0" w:firstColumn="1" w:lastColumn="0" w:noHBand="0" w:noVBand="1"/>
      </w:tblPr>
      <w:tblGrid>
        <w:gridCol w:w="3266"/>
        <w:gridCol w:w="3051"/>
        <w:gridCol w:w="1164"/>
        <w:gridCol w:w="2714"/>
        <w:gridCol w:w="1036"/>
        <w:gridCol w:w="2190"/>
        <w:gridCol w:w="1550"/>
      </w:tblGrid>
      <w:tr w:rsidR="00B1392A" w14:paraId="03EB16BC" w14:textId="77777777" w:rsidTr="00410B50">
        <w:trPr>
          <w:trHeight w:val="396"/>
        </w:trPr>
        <w:tc>
          <w:tcPr>
            <w:tcW w:w="326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58454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ortality outcome</w:t>
            </w:r>
          </w:p>
        </w:tc>
        <w:tc>
          <w:tcPr>
            <w:tcW w:w="421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89A5E5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odel1</w:t>
            </w:r>
          </w:p>
        </w:tc>
        <w:tc>
          <w:tcPr>
            <w:tcW w:w="375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CD3377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odel2</w:t>
            </w:r>
          </w:p>
        </w:tc>
        <w:tc>
          <w:tcPr>
            <w:tcW w:w="20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E76596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Model3</w:t>
            </w:r>
          </w:p>
        </w:tc>
        <w:tc>
          <w:tcPr>
            <w:tcW w:w="15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345F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</w:p>
        </w:tc>
      </w:tr>
      <w:tr w:rsidR="00B1392A" w14:paraId="763A24D4" w14:textId="77777777" w:rsidTr="00410B50">
        <w:trPr>
          <w:trHeight w:val="336"/>
        </w:trPr>
        <w:tc>
          <w:tcPr>
            <w:tcW w:w="326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804F4D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1252BF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BFCED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5761B1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72F99E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CAF7D9" w14:textId="77777777" w:rsidR="00B1392A" w:rsidRDefault="00000000">
            <w:pPr>
              <w:jc w:val="center"/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155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F6FC32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22"/>
              </w:rPr>
            </w:pPr>
          </w:p>
        </w:tc>
      </w:tr>
      <w:tr w:rsidR="00B1392A" w14:paraId="1B6C2C0B" w14:textId="77777777">
        <w:trPr>
          <w:trHeight w:val="3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ACC7" w14:textId="77777777" w:rsidR="00B1392A" w:rsidRDefault="00000000">
            <w:pPr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CEEC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1B9A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7C95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C91A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F79B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BCA3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</w:tr>
      <w:tr w:rsidR="00B1392A" w14:paraId="12429FC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A277" w14:textId="6EBCD4CB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464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1659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1F8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53B2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844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8DD6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54971A8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9825" w14:textId="5D3C5C2A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63A4" w14:textId="07F8259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0 (0.41</w:t>
            </w:r>
            <w:r w:rsidR="006C3A4A">
              <w:rPr>
                <w:rFonts w:ascii="Times New Roman Regular" w:eastAsia="Times New Roman Regular" w:hAnsi="Times New Roman Regular" w:cs="Times New Roman Regular" w:hint="eastAsia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234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0664" w14:textId="43A75568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 (0.6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81D8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EED6" w14:textId="40E78BFE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0 (0.57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A4A3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102D82B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1467" w14:textId="6FA8B12A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lastRenderedPageBreak/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58EE" w14:textId="288EE582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 (0.22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D39B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C0C1" w14:textId="744A705F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7 (0.3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F4A9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9076" w14:textId="50A42AF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 (0.37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BC69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370115E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A535" w14:textId="35A1866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0333" w14:textId="5AE73CC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8 (0.38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CE14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562F" w14:textId="498A763B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7 (0.4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FDA4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240F" w14:textId="29FF4E85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7 (0.4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BD98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3328D8B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2ADE" w14:textId="10ADF7DC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441B" w14:textId="77B0A480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8 (0.1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6828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319F" w14:textId="7840E9D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 (0.17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71C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85CA" w14:textId="7F76199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0 (0.17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17D0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6D67AE6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43F4" w14:textId="7D0A6F9C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D93B" w14:textId="0A09B75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2 (0.21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C5D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7230" w14:textId="38FCE4DE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3 (0.21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53E5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6168" w14:textId="616E4022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6 (0.2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DE2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13CE1FE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F34F" w14:textId="77777777" w:rsidR="00B1392A" w:rsidRDefault="00000000">
            <w:pPr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A25D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2AB7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4F55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6A7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B13F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9F74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66AA8D3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5C41" w14:textId="7777777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D483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D92C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2334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6607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CA0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8D57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4480D32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2A15" w14:textId="18265346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4671" w14:textId="4240B1D9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 (0.4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9A3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8078" w14:textId="0D63F348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8 (0.5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FE79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AE0D" w14:textId="08C35C0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5 (0.5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F9E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92</w:t>
            </w:r>
          </w:p>
        </w:tc>
      </w:tr>
      <w:tr w:rsidR="00B1392A" w14:paraId="1628A59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8AB2" w14:textId="1468B8D3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1406" w14:textId="55E80A6E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9 (0.2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00B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5D75" w14:textId="0BBD9A36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5 (0.3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8953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DB00" w14:textId="222D3DE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 (0.3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B38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2</w:t>
            </w:r>
          </w:p>
        </w:tc>
      </w:tr>
      <w:tr w:rsidR="00B1392A" w14:paraId="5797E95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A560" w14:textId="1087219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F36A" w14:textId="6344AEBA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 (0.32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4C98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1EB4" w14:textId="7E0506B0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5 (0.3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EB82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A0B6" w14:textId="73A939AF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4 (0.3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2F7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7</w:t>
            </w:r>
          </w:p>
        </w:tc>
      </w:tr>
      <w:tr w:rsidR="00B1392A" w14:paraId="6166987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0CB0" w14:textId="2B205468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04D1" w14:textId="0CA2EA5B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2 (0.1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B84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D381" w14:textId="278C55A3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4 (0.2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3100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6D84" w14:textId="127559E0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 (0.2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7873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33</w:t>
            </w:r>
          </w:p>
        </w:tc>
      </w:tr>
      <w:tr w:rsidR="00B1392A" w14:paraId="7F3F29DB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A51B" w14:textId="1252D640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45CE" w14:textId="6053B8B8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1 (0.1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367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5314" w14:textId="355CF21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 (0.1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DDE3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DD8D" w14:textId="0D87A1C9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2 (0.1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EEB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7</w:t>
            </w:r>
          </w:p>
        </w:tc>
      </w:tr>
      <w:tr w:rsidR="00B1392A" w14:paraId="7C40B709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CAB7" w14:textId="77777777" w:rsidR="00B1392A" w:rsidRDefault="00000000">
            <w:pPr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Noncancer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F591" w14:textId="38A1455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9 (0.919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5092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DA3D" w14:textId="70908EE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9 (0.919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824E" w14:textId="7A32D1AA" w:rsidR="00B1392A" w:rsidRDefault="007C2B7D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</w:t>
            </w:r>
            <w:r w:rsidR="00000000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3BAF" w14:textId="33CC880B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38 (0.918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CD7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25E3C69C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6D68" w14:textId="0EF21F22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58B1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A51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4304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DF0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791A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8D3A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46DB6B4B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75EC" w14:textId="7777777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44A1" w14:textId="3ABCC93E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5 (0.3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E2A8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463A" w14:textId="2F567AE4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0 (0.5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64E2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BE05" w14:textId="7E913260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7 (0.5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2CF1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</w:tr>
      <w:tr w:rsidR="00B1392A" w14:paraId="166CCCF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B58" w14:textId="79A11292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09D4" w14:textId="656840F5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5 (0.18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22C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1461" w14:textId="3165F514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 (0.3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805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12C4" w14:textId="1F79433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5 (0.31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5985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70BAACE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D7B1" w14:textId="7777777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34FD" w14:textId="46ED4505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8 (0.3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8FD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B67F" w14:textId="4D0E296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8 (0.4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1CC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E2DC" w14:textId="5315356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 (0.4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3361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5A48C0B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CD69" w14:textId="33526639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AD61" w14:textId="741D5DB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2 (0.0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3E0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7F73" w14:textId="11F45B2A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1 (0.09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6DD0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A4EE" w14:textId="2A713894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2 (0.1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2FB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36E4C72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1A6E" w14:textId="7B2863DB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F14E" w14:textId="59ABFFE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3 (0.20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435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0FEB" w14:textId="4878271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5 (0.21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797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C979" w14:textId="6AF40EC1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8 (0.22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585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:rsidR="00B1392A" w14:paraId="730D0310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6259" w14:textId="77777777" w:rsidR="00B1392A" w:rsidRDefault="00000000">
            <w:pPr>
              <w:textAlignment w:val="bottom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CV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35B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48B5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F998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E3D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906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F78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676F70E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04E8" w14:textId="578BCFE1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DD4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87D4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A40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0246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C53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DBA1" w14:textId="77777777" w:rsidR="00B1392A" w:rsidRDefault="00B1392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</w:p>
        </w:tc>
      </w:tr>
      <w:tr w:rsidR="00B1392A" w14:paraId="11321435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D93E" w14:textId="29B2C661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B26A" w14:textId="4B175D58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 (0.29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F19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E4D4" w14:textId="69513CDC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9 (0.4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099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0AF6" w14:textId="39B1C7EE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6 (0.4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B8F2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43</w:t>
            </w:r>
          </w:p>
        </w:tc>
      </w:tr>
      <w:tr w:rsidR="00B1392A" w14:paraId="454DEDA3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D0F6" w14:textId="7777777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In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93B7" w14:textId="339A1C9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5 (0.1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B0ED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A2FA" w14:textId="09FB59F3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4 (0.2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9264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5D4B" w14:textId="1645D1C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9 (0.27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CE6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5</w:t>
            </w:r>
          </w:p>
        </w:tc>
      </w:tr>
      <w:tr w:rsidR="00B1392A" w14:paraId="6D403BA8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0E0" w14:textId="6C1A555E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Insufficiently active and</w:t>
            </w:r>
            <w:r w:rsidR="001918F7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90BD" w14:textId="672483D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60 (0.39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0BAC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885F" w14:textId="58A05BC6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0 (0.4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DDE0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DB80" w14:textId="2A39FB2B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9 (0.51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B926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96</w:t>
            </w:r>
          </w:p>
        </w:tc>
      </w:tr>
      <w:tr w:rsidR="00B1392A" w14:paraId="407CD51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B0B3" w14:textId="77777777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High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0F49" w14:textId="0557BDB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0 (0.03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382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A8A3" w14:textId="0A862C2F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18 (0.04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53FF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7A7E" w14:textId="0705B180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20 (0.0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4249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5</w:t>
            </w:r>
          </w:p>
        </w:tc>
      </w:tr>
      <w:tr w:rsidR="00B1392A" w14:paraId="19905A76" w14:textId="77777777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2815A7" w14:textId="4A713055" w:rsidR="00B1392A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lastRenderedPageBreak/>
              <w:t xml:space="preserve">Sufficiently active an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LowP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EEF969" w14:textId="769A06C4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5 (0.15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7CCD07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29BF9C" w14:textId="122E751F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6 (0.1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41F121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AC19B1" w14:textId="652F6D7D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38 (0.16</w:t>
            </w:r>
            <w:r w:rsidR="006C3A4A"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5964B" w14:textId="77777777" w:rsidR="00B1392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.025</w:t>
            </w:r>
          </w:p>
        </w:tc>
      </w:tr>
    </w:tbl>
    <w:p w14:paraId="449065CC" w14:textId="21871CCA" w:rsidR="00B1392A" w:rsidRPr="00A24DE1" w:rsidRDefault="00000000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CVD mortality, cardiovascular disease mortality; PNI: prognostic nutritional index; </w:t>
      </w:r>
      <w:r w:rsidR="00DD5BDF" w:rsidRPr="00A24DE1">
        <w:rPr>
          <w:rFonts w:ascii="Times New Roman" w:eastAsiaTheme="majorHAnsi" w:hAnsi="Times New Roman"/>
          <w:sz w:val="20"/>
          <w:szCs w:val="20"/>
        </w:rPr>
        <w:t>CI, confidence interval</w:t>
      </w:r>
    </w:p>
    <w:p w14:paraId="066667D6" w14:textId="3DA089FA" w:rsidR="00061E2D" w:rsidRPr="00A24DE1" w:rsidRDefault="00061E2D" w:rsidP="00061E2D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hAnsi="Times New Roman"/>
          <w:sz w:val="20"/>
          <w:szCs w:val="20"/>
        </w:rPr>
        <w:t xml:space="preserve">Model 1 was unadjusted; Model 2 adjusted for age, sex, race, marital status, education level, and PIR; Model 3 further adjusted for smoking status, </w:t>
      </w:r>
      <w:r w:rsidR="00B75633" w:rsidRPr="00A24DE1">
        <w:rPr>
          <w:rFonts w:ascii="Times New Roman" w:hAnsi="Times New Roman"/>
          <w:sz w:val="20"/>
          <w:szCs w:val="20"/>
        </w:rPr>
        <w:t>alcohol consumption</w:t>
      </w:r>
      <w:r w:rsidRPr="00A24DE1">
        <w:rPr>
          <w:rFonts w:ascii="Times New Roman" w:hAnsi="Times New Roman"/>
          <w:sz w:val="20"/>
          <w:szCs w:val="20"/>
        </w:rPr>
        <w:t>, BMI, hypertension, hyperlipidemia, diabetes, obesity, abdominal obesity, and cancer subtype</w:t>
      </w:r>
    </w:p>
    <w:p w14:paraId="3719E454" w14:textId="77777777" w:rsidR="00B1392A" w:rsidRPr="00A24DE1" w:rsidRDefault="00000000">
      <w:pPr>
        <w:rPr>
          <w:rFonts w:ascii="Times New Roman" w:eastAsiaTheme="majorHAnsi" w:hAnsi="Times New Roman"/>
          <w:color w:val="000000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Low: PNI</w:t>
      </w:r>
      <w:r w:rsidRPr="00A24DE1">
        <w:rPr>
          <w:rFonts w:ascii="Times New Roman" w:eastAsiaTheme="majorHAnsi" w:hAnsi="Times New Roman"/>
          <w:color w:val="000000"/>
          <w:sz w:val="20"/>
          <w:szCs w:val="20"/>
        </w:rPr>
        <w:t>≤51.0; High: PNI&gt;51.0</w:t>
      </w:r>
    </w:p>
    <w:p w14:paraId="019BCB0F" w14:textId="43AEA5AA" w:rsidR="00A24DE1" w:rsidRPr="00A24DE1" w:rsidRDefault="00A24DE1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Inactive: 0 MET-min/week. Insufficiently active: 1-599 MT-min/week. Sufficiently active: ≥600 </w:t>
      </w:r>
      <w:proofErr w:type="gramStart"/>
      <w:r w:rsidRPr="00A24DE1">
        <w:rPr>
          <w:rFonts w:ascii="Times New Roman" w:eastAsiaTheme="majorHAnsi" w:hAnsi="Times New Roman"/>
          <w:sz w:val="20"/>
          <w:szCs w:val="20"/>
        </w:rPr>
        <w:t>MET-min</w:t>
      </w:r>
      <w:proofErr w:type="gramEnd"/>
      <w:r w:rsidRPr="00A24DE1">
        <w:rPr>
          <w:rFonts w:ascii="Times New Roman" w:eastAsiaTheme="majorHAnsi" w:hAnsi="Times New Roman"/>
          <w:sz w:val="20"/>
          <w:szCs w:val="20"/>
        </w:rPr>
        <w:t>/week</w:t>
      </w:r>
    </w:p>
    <w:p w14:paraId="25151F98" w14:textId="12BD337F" w:rsidR="00B1392A" w:rsidRPr="00A24DE1" w:rsidRDefault="00000000">
      <w:pPr>
        <w:rPr>
          <w:rFonts w:ascii="Times New Roman" w:hAnsi="Times New Roman"/>
          <w:b/>
          <w:bCs/>
          <w:sz w:val="20"/>
          <w:szCs w:val="20"/>
        </w:rPr>
      </w:pPr>
      <w:r w:rsidRPr="00A24DE1">
        <w:rPr>
          <w:rFonts w:ascii="Times New Roman" w:eastAsiaTheme="majorHAnsi" w:hAnsi="Times New Roman"/>
          <w:i/>
          <w:iCs/>
          <w:sz w:val="20"/>
          <w:szCs w:val="20"/>
        </w:rPr>
        <w:t>P</w:t>
      </w:r>
      <w:r w:rsidRPr="00A24DE1">
        <w:rPr>
          <w:rFonts w:ascii="Times New Roman" w:eastAsiaTheme="majorHAnsi" w:hAnsi="Times New Roman"/>
          <w:sz w:val="20"/>
          <w:szCs w:val="20"/>
        </w:rPr>
        <w:t>-value&lt;0.05 was considered significant.</w:t>
      </w:r>
    </w:p>
    <w:p w14:paraId="776601D9" w14:textId="77777777" w:rsidR="00B1392A" w:rsidRDefault="00B1392A">
      <w:pPr>
        <w:jc w:val="center"/>
        <w:rPr>
          <w:rFonts w:ascii="Times New Roman" w:hAnsi="Times New Roman"/>
          <w:b/>
          <w:bCs/>
        </w:rPr>
      </w:pPr>
    </w:p>
    <w:p w14:paraId="756DA193" w14:textId="39230775" w:rsidR="00DD5BDF" w:rsidRDefault="00DD5BDF" w:rsidP="00DD5BDF">
      <w:pPr>
        <w:jc w:val="both"/>
        <w:rPr>
          <w:rFonts w:ascii="Times New Roman" w:hAnsi="Times New Roman"/>
          <w:b/>
          <w:bCs/>
        </w:rPr>
      </w:pPr>
      <w:r w:rsidRPr="00DD5BDF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2</w:t>
      </w:r>
      <w:r w:rsidRPr="00DD5BDF">
        <w:rPr>
          <w:rFonts w:ascii="Times New Roman" w:hAnsi="Times New Roman"/>
          <w:b/>
          <w:bCs/>
        </w:rPr>
        <w:t xml:space="preserve">. </w:t>
      </w:r>
      <w:r w:rsidR="007053EC" w:rsidRPr="007053EC">
        <w:rPr>
          <w:rFonts w:ascii="Times New Roman" w:hAnsi="Times New Roman"/>
          <w:b/>
          <w:bCs/>
        </w:rPr>
        <w:t xml:space="preserve">Multiplicative interaction between continuous PNI and </w:t>
      </w:r>
      <w:r w:rsidR="00415565">
        <w:rPr>
          <w:rFonts w:ascii="Times New Roman" w:hAnsi="Times New Roman"/>
          <w:b/>
          <w:bCs/>
        </w:rPr>
        <w:t>PA</w:t>
      </w:r>
      <w:r w:rsidR="007053EC" w:rsidRPr="007053EC">
        <w:rPr>
          <w:rFonts w:ascii="Times New Roman" w:hAnsi="Times New Roman"/>
          <w:b/>
          <w:bCs/>
        </w:rPr>
        <w:t xml:space="preserve"> categories (inactive/insufficiently active/sufficiently active) on mortality outcomes (Model 3)</w:t>
      </w:r>
    </w:p>
    <w:p w14:paraId="66E04106" w14:textId="77777777" w:rsidR="00FD6B78" w:rsidRDefault="00FD6B78" w:rsidP="00DD5BDF">
      <w:pPr>
        <w:jc w:val="both"/>
        <w:rPr>
          <w:rFonts w:ascii="Times New Roman" w:hAnsi="Times New Roman"/>
          <w:b/>
          <w:bCs/>
        </w:rPr>
      </w:pPr>
    </w:p>
    <w:tbl>
      <w:tblPr>
        <w:tblW w:w="6400" w:type="dxa"/>
        <w:jc w:val="center"/>
        <w:tblLook w:val="04A0" w:firstRow="1" w:lastRow="0" w:firstColumn="1" w:lastColumn="0" w:noHBand="0" w:noVBand="1"/>
      </w:tblPr>
      <w:tblGrid>
        <w:gridCol w:w="950"/>
        <w:gridCol w:w="884"/>
        <w:gridCol w:w="1426"/>
        <w:gridCol w:w="1443"/>
        <w:gridCol w:w="1697"/>
      </w:tblGrid>
      <w:tr w:rsidR="00410B50" w:rsidRPr="007053EC" w14:paraId="5DA5FFA9" w14:textId="77777777" w:rsidTr="0068557B">
        <w:trPr>
          <w:trHeight w:val="650"/>
          <w:jc w:val="center"/>
        </w:trPr>
        <w:tc>
          <w:tcPr>
            <w:tcW w:w="95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B96390" w14:textId="77777777" w:rsidR="007053EC" w:rsidRPr="007053EC" w:rsidRDefault="007053EC" w:rsidP="007053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2D7CC0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2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17D21A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LRT chi-square</w:t>
            </w:r>
          </w:p>
        </w:tc>
        <w:tc>
          <w:tcPr>
            <w:tcW w:w="14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E40F21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9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253D1C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32A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7053EC" w:rsidRPr="007053EC" w14:paraId="78F937B6" w14:textId="77777777" w:rsidTr="0068557B">
        <w:trPr>
          <w:trHeight w:val="351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4DE1D7" w14:textId="77777777" w:rsidR="007053EC" w:rsidRPr="007053EC" w:rsidRDefault="007053EC" w:rsidP="007053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DE113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C4A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2.2146662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CC6B" w14:textId="77777777" w:rsidR="007053EC" w:rsidRPr="007053EC" w:rsidRDefault="007053EC" w:rsidP="0068557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2766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0.330439031</w:t>
            </w:r>
          </w:p>
        </w:tc>
      </w:tr>
      <w:tr w:rsidR="007053EC" w:rsidRPr="007053EC" w14:paraId="193F0869" w14:textId="77777777" w:rsidTr="0068557B">
        <w:trPr>
          <w:trHeight w:val="336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DB4226" w14:textId="77777777" w:rsidR="007053EC" w:rsidRPr="007053EC" w:rsidRDefault="007053EC" w:rsidP="007053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85572F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CCC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0.5732836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85E" w14:textId="77777777" w:rsidR="007053EC" w:rsidRPr="007053EC" w:rsidRDefault="007053EC" w:rsidP="0068557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1D9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0.750780601</w:t>
            </w:r>
          </w:p>
        </w:tc>
      </w:tr>
      <w:tr w:rsidR="007053EC" w:rsidRPr="007053EC" w14:paraId="5B98F64C" w14:textId="77777777" w:rsidTr="0068557B">
        <w:trPr>
          <w:trHeight w:val="620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32712C" w14:textId="77777777" w:rsidR="007053EC" w:rsidRPr="007053EC" w:rsidRDefault="007053EC" w:rsidP="007053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Non-canc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C7456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C86E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1.52212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ED9" w14:textId="77777777" w:rsidR="007053EC" w:rsidRPr="007053EC" w:rsidRDefault="007053EC" w:rsidP="0068557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155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0.467169772</w:t>
            </w:r>
          </w:p>
        </w:tc>
      </w:tr>
      <w:tr w:rsidR="007053EC" w:rsidRPr="007053EC" w14:paraId="0178EB86" w14:textId="77777777" w:rsidTr="0068557B">
        <w:trPr>
          <w:trHeight w:val="351"/>
          <w:jc w:val="center"/>
        </w:trPr>
        <w:tc>
          <w:tcPr>
            <w:tcW w:w="95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162DBB72" w14:textId="77777777" w:rsidR="007053EC" w:rsidRPr="007053EC" w:rsidRDefault="007053EC" w:rsidP="007053E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37CC539" w14:textId="77777777" w:rsidR="007053EC" w:rsidRPr="007053EC" w:rsidRDefault="007053EC" w:rsidP="007053E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053EC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7207C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1.71788522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5E36D" w14:textId="77777777" w:rsidR="007053EC" w:rsidRPr="007053EC" w:rsidRDefault="007053EC" w:rsidP="0068557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2B726" w14:textId="77777777" w:rsidR="007053EC" w:rsidRPr="007053EC" w:rsidRDefault="007053EC" w:rsidP="007053EC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53EC">
              <w:rPr>
                <w:rFonts w:ascii="Times New Roman" w:hAnsi="Times New Roman"/>
                <w:color w:val="000000"/>
                <w:sz w:val="22"/>
                <w:szCs w:val="22"/>
              </w:rPr>
              <w:t>0.423609765</w:t>
            </w:r>
          </w:p>
        </w:tc>
      </w:tr>
    </w:tbl>
    <w:p w14:paraId="08628148" w14:textId="4AD2D727" w:rsidR="00A24DE1" w:rsidRDefault="00A24DE1" w:rsidP="00A24DE1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CVD, cardiovascular disease</w:t>
      </w:r>
      <w:r w:rsidRPr="00A24DE1">
        <w:rPr>
          <w:rFonts w:ascii="Times New Roman" w:eastAsiaTheme="majorHAnsi" w:hAnsi="Times New Roman"/>
          <w:sz w:val="20"/>
          <w:szCs w:val="20"/>
        </w:rPr>
        <w:t>；</w:t>
      </w:r>
      <w:r w:rsidRPr="007053EC">
        <w:rPr>
          <w:rFonts w:ascii="Times New Roman" w:hAnsi="Times New Roman"/>
          <w:color w:val="000000"/>
          <w:sz w:val="20"/>
          <w:szCs w:val="20"/>
        </w:rPr>
        <w:t>LRT</w:t>
      </w:r>
      <w:r w:rsidRPr="00A24DE1">
        <w:rPr>
          <w:rFonts w:ascii="Times New Roman" w:eastAsiaTheme="majorHAnsi" w:hAnsi="Times New Roman"/>
          <w:sz w:val="20"/>
          <w:szCs w:val="20"/>
        </w:rPr>
        <w:t>: Likelihood Ratio Test</w:t>
      </w:r>
      <w:r w:rsidRPr="00A24DE1">
        <w:rPr>
          <w:rFonts w:ascii="Times New Roman" w:eastAsiaTheme="majorHAnsi" w:hAnsi="Times New Roman"/>
          <w:sz w:val="20"/>
          <w:szCs w:val="20"/>
        </w:rPr>
        <w:t>；</w:t>
      </w:r>
      <w:proofErr w:type="spellStart"/>
      <w:r w:rsidRPr="00A24DE1">
        <w:rPr>
          <w:rFonts w:ascii="Times New Roman" w:eastAsiaTheme="majorHAnsi" w:hAnsi="Times New Roman"/>
          <w:sz w:val="20"/>
          <w:szCs w:val="20"/>
        </w:rPr>
        <w:t>df</w:t>
      </w:r>
      <w:proofErr w:type="spellEnd"/>
      <w:r w:rsidRPr="00A24DE1">
        <w:rPr>
          <w:rFonts w:ascii="Times New Roman" w:eastAsiaTheme="majorHAnsi" w:hAnsi="Times New Roman"/>
          <w:sz w:val="20"/>
          <w:szCs w:val="20"/>
        </w:rPr>
        <w:t>: degrees of freedom</w:t>
      </w:r>
    </w:p>
    <w:p w14:paraId="35743B1E" w14:textId="0967A2D1" w:rsidR="00236A65" w:rsidRPr="00236A65" w:rsidRDefault="00236A65" w:rsidP="00A24DE1">
      <w:pPr>
        <w:rPr>
          <w:rFonts w:ascii="Times New Roman" w:hAnsi="Times New Roman"/>
          <w:sz w:val="20"/>
          <w:szCs w:val="20"/>
        </w:rPr>
      </w:pPr>
      <w:r w:rsidRPr="008F78BF">
        <w:rPr>
          <w:rFonts w:ascii="Times New Roman" w:hAnsi="Times New Roman"/>
          <w:sz w:val="20"/>
          <w:szCs w:val="20"/>
        </w:rPr>
        <w:t>P values &lt; 0.05 indicate evidence against proportional hazards.</w:t>
      </w:r>
    </w:p>
    <w:p w14:paraId="4578F39F" w14:textId="77777777" w:rsidR="0068557B" w:rsidRDefault="0068557B" w:rsidP="00EA20C7">
      <w:pPr>
        <w:rPr>
          <w:rFonts w:ascii="Times New Roman" w:eastAsiaTheme="majorHAnsi" w:hAnsi="Times New Roman"/>
          <w:sz w:val="18"/>
          <w:szCs w:val="18"/>
        </w:rPr>
      </w:pPr>
    </w:p>
    <w:p w14:paraId="071F947C" w14:textId="532ECCF0" w:rsidR="00B1392A" w:rsidRDefault="00EA20C7" w:rsidP="00EA20C7">
      <w:pPr>
        <w:rPr>
          <w:rFonts w:ascii="Times New Roman" w:hAnsi="Times New Roman"/>
          <w:b/>
          <w:bCs/>
        </w:rPr>
      </w:pPr>
      <w:r w:rsidRPr="00EA20C7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3</w:t>
      </w:r>
      <w:r w:rsidRPr="00EA20C7">
        <w:rPr>
          <w:rFonts w:ascii="Times New Roman" w:hAnsi="Times New Roman"/>
          <w:b/>
          <w:bCs/>
        </w:rPr>
        <w:t xml:space="preserve"> </w:t>
      </w:r>
      <w:r w:rsidR="007053EC" w:rsidRPr="007053EC">
        <w:rPr>
          <w:rFonts w:ascii="Times New Roman" w:hAnsi="Times New Roman"/>
          <w:b/>
          <w:bCs/>
        </w:rPr>
        <w:t xml:space="preserve">Additive interaction between PNI category (low vs high; median split) and </w:t>
      </w:r>
      <w:r w:rsidR="00415565">
        <w:rPr>
          <w:rFonts w:ascii="Times New Roman" w:hAnsi="Times New Roman"/>
          <w:b/>
          <w:bCs/>
        </w:rPr>
        <w:t>PA</w:t>
      </w:r>
      <w:r w:rsidR="007053EC" w:rsidRPr="007053EC">
        <w:rPr>
          <w:rFonts w:ascii="Times New Roman" w:hAnsi="Times New Roman"/>
          <w:b/>
          <w:bCs/>
        </w:rPr>
        <w:t xml:space="preserve"> (inactive vs active) on mortality outcomes (Model 3)</w:t>
      </w:r>
      <w:r w:rsidRPr="00EA20C7">
        <w:rPr>
          <w:rFonts w:ascii="Times New Roman" w:hAnsi="Times New Roman"/>
          <w:b/>
          <w:bCs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48"/>
        <w:gridCol w:w="1132"/>
        <w:gridCol w:w="2098"/>
        <w:gridCol w:w="2098"/>
        <w:gridCol w:w="2343"/>
        <w:gridCol w:w="2208"/>
        <w:gridCol w:w="1560"/>
      </w:tblGrid>
      <w:tr w:rsidR="00EA20C7" w:rsidRPr="00EA20C7" w14:paraId="172861A4" w14:textId="77777777" w:rsidTr="00410B50">
        <w:trPr>
          <w:jc w:val="center"/>
        </w:trPr>
        <w:tc>
          <w:tcPr>
            <w:tcW w:w="154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BCEE5" w14:textId="77777777" w:rsidR="00EA20C7" w:rsidRPr="00EA20C7" w:rsidRDefault="00EA20C7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13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D00CE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4C1F8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RERI (95% CI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2067D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AP (95% CI)</w:t>
            </w:r>
          </w:p>
        </w:tc>
        <w:tc>
          <w:tcPr>
            <w:tcW w:w="23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F9026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SI (95% CI)</w:t>
            </w:r>
          </w:p>
        </w:tc>
        <w:tc>
          <w:tcPr>
            <w:tcW w:w="220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9D81E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Bootstrap success</w:t>
            </w:r>
          </w:p>
        </w:tc>
        <w:tc>
          <w:tcPr>
            <w:tcW w:w="156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500B2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Bootstrap B</w:t>
            </w:r>
          </w:p>
        </w:tc>
      </w:tr>
      <w:tr w:rsidR="00EA20C7" w:rsidRPr="00EA20C7" w14:paraId="3235D54E" w14:textId="77777777" w:rsidTr="00EA20C7">
        <w:trPr>
          <w:jc w:val="center"/>
        </w:trPr>
        <w:tc>
          <w:tcPr>
            <w:tcW w:w="154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6942B" w14:textId="77777777" w:rsidR="00EA20C7" w:rsidRPr="00EA20C7" w:rsidRDefault="00EA20C7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ll-cause</w:t>
            </w:r>
          </w:p>
        </w:tc>
        <w:tc>
          <w:tcPr>
            <w:tcW w:w="113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EE2F3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5805D" w14:textId="71AD590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52 (0.09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209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A3279" w14:textId="250FEE6A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23 (0.04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234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F18C3" w14:textId="217D2DA0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69 (1.08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4.63)</w:t>
            </w:r>
          </w:p>
        </w:tc>
        <w:tc>
          <w:tcPr>
            <w:tcW w:w="2208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5AB49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56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8DD12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</w:tr>
      <w:tr w:rsidR="00EA20C7" w:rsidRPr="00EA20C7" w14:paraId="434BE8B5" w14:textId="77777777" w:rsidTr="00EA20C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4DC0A" w14:textId="77777777" w:rsidR="00EA20C7" w:rsidRPr="00EA20C7" w:rsidRDefault="00EA20C7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A4925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4DE4B" w14:textId="349731BC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57 (-0.16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0B285" w14:textId="07D9C1BD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30 (-0.08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6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D78E6" w14:textId="79EBA30F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2.64 (-16.70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8.89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3EE8F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3F072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</w:tr>
      <w:tr w:rsidR="00EA20C7" w:rsidRPr="00EA20C7" w14:paraId="4C447B23" w14:textId="77777777" w:rsidTr="00EA20C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B306F" w14:textId="77777777" w:rsidR="00EA20C7" w:rsidRPr="00EA20C7" w:rsidRDefault="00EA20C7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Non-canc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DF381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38C42" w14:textId="014137F9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47 (-0.18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88522" w14:textId="1080AC53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19 (-0.06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85C4A" w14:textId="76BAF250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44 (0.90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3.52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9754D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5CC88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</w:tr>
      <w:tr w:rsidR="00EA20C7" w:rsidRPr="00EA20C7" w14:paraId="4147A3DD" w14:textId="77777777" w:rsidTr="00EA20C7"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4BFC2" w14:textId="77777777" w:rsidR="00EA20C7" w:rsidRPr="00EA20C7" w:rsidRDefault="00EA20C7">
            <w:pPr>
              <w:spacing w:before="100" w:after="100"/>
              <w:ind w:left="100" w:right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D71B5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Model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00CE4" w14:textId="7203064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21 (-0.98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B3C07" w14:textId="2D9E02D6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09 (-0.38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0.48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AB108" w14:textId="181A4242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.17 (-1.06</w:t>
            </w:r>
            <w:r w:rsidR="006C3A4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5.10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66D9B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783C9" w14:textId="77777777" w:rsidR="00EA20C7" w:rsidRPr="00EA20C7" w:rsidRDefault="00EA20C7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A20C7">
              <w:rPr>
                <w:rFonts w:ascii="Times New Roman" w:hAnsi="Times New Roman"/>
                <w:color w:val="000000"/>
                <w:sz w:val="20"/>
                <w:szCs w:val="20"/>
              </w:rPr>
              <w:t>1,000</w:t>
            </w:r>
          </w:p>
        </w:tc>
      </w:tr>
    </w:tbl>
    <w:p w14:paraId="5478A779" w14:textId="0AA27101" w:rsidR="00EA20C7" w:rsidRPr="00A24DE1" w:rsidRDefault="007053EC" w:rsidP="00EA20C7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hAnsi="Times New Roman"/>
          <w:sz w:val="20"/>
          <w:szCs w:val="20"/>
        </w:rPr>
        <w:t>RERI, relative excess risk due to interaction; AP, attributable proportion due to interaction; SI, synergy index; CI, confidence interval;</w:t>
      </w:r>
      <w:r w:rsidR="00A24DE1" w:rsidRPr="00A24DE1">
        <w:rPr>
          <w:rFonts w:ascii="Times New Roman" w:eastAsiaTheme="majorHAnsi" w:hAnsi="Times New Roman"/>
          <w:sz w:val="20"/>
          <w:szCs w:val="20"/>
        </w:rPr>
        <w:t xml:space="preserve"> CVD, cardiovascular disease </w:t>
      </w:r>
    </w:p>
    <w:p w14:paraId="4CFDA0B6" w14:textId="52B117A2" w:rsidR="007411B2" w:rsidRDefault="007053EC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hAnsi="Times New Roman"/>
          <w:sz w:val="20"/>
          <w:szCs w:val="20"/>
        </w:rPr>
        <w:t>PNI was dichotomized at the median</w:t>
      </w:r>
      <w:r w:rsidR="007C2B7D">
        <w:rPr>
          <w:rFonts w:ascii="Times New Roman" w:hAnsi="Times New Roman"/>
          <w:sz w:val="20"/>
          <w:szCs w:val="20"/>
        </w:rPr>
        <w:t xml:space="preserve"> 51</w:t>
      </w:r>
      <w:r w:rsidRPr="00A24DE1">
        <w:rPr>
          <w:rFonts w:ascii="Times New Roman" w:hAnsi="Times New Roman"/>
          <w:sz w:val="20"/>
          <w:szCs w:val="20"/>
        </w:rPr>
        <w:t xml:space="preserve"> (low vs high). PA was dichotomized as inactive vs active (active = insufficiently active or sufficiently active). Additive interaction was quantified using RERI, AP, and SI based on Model 3 estimates. </w:t>
      </w:r>
    </w:p>
    <w:p w14:paraId="78C3D377" w14:textId="77777777" w:rsidR="007C2B7D" w:rsidRDefault="007C2B7D">
      <w:pPr>
        <w:rPr>
          <w:rFonts w:ascii="Times New Roman" w:hAnsi="Times New Roman"/>
        </w:rPr>
      </w:pPr>
    </w:p>
    <w:p w14:paraId="00A6FFE9" w14:textId="6AF3D44F" w:rsidR="007411B2" w:rsidRPr="00410B50" w:rsidRDefault="007411B2">
      <w:pPr>
        <w:rPr>
          <w:b/>
          <w:bCs/>
        </w:rPr>
      </w:pPr>
      <w:r w:rsidRPr="006F5524">
        <w:rPr>
          <w:b/>
          <w:bCs/>
        </w:rPr>
        <w:t>Table S</w:t>
      </w:r>
      <w:r w:rsidR="00410B50">
        <w:rPr>
          <w:b/>
          <w:bCs/>
        </w:rPr>
        <w:t>4</w:t>
      </w:r>
      <w:r w:rsidRPr="006F5524">
        <w:rPr>
          <w:b/>
          <w:bCs/>
        </w:rPr>
        <w:t xml:space="preserve">. </w:t>
      </w:r>
      <w:r w:rsidR="00410B50" w:rsidRPr="00410B50">
        <w:rPr>
          <w:b/>
          <w:bCs/>
        </w:rPr>
        <w:t xml:space="preserve">The subgroup analysis of PA combined with PNI with all-cause mortality, cancer-related mortality </w:t>
      </w:r>
      <w:r w:rsidR="00410B50" w:rsidRPr="00410B50">
        <w:rPr>
          <w:rFonts w:hint="eastAsia"/>
          <w:b/>
          <w:bCs/>
        </w:rPr>
        <w:t>and</w:t>
      </w:r>
      <w:r w:rsidR="00410B50" w:rsidRPr="00410B50">
        <w:rPr>
          <w:b/>
          <w:bCs/>
        </w:rPr>
        <w:t xml:space="preserve"> non-cancer-related mortality among US cancer survivors.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1626"/>
        <w:gridCol w:w="1186"/>
        <w:gridCol w:w="886"/>
        <w:gridCol w:w="1513"/>
        <w:gridCol w:w="723"/>
        <w:gridCol w:w="986"/>
        <w:gridCol w:w="886"/>
        <w:gridCol w:w="1488"/>
        <w:gridCol w:w="621"/>
        <w:gridCol w:w="986"/>
        <w:gridCol w:w="886"/>
        <w:gridCol w:w="1450"/>
        <w:gridCol w:w="723"/>
        <w:gridCol w:w="986"/>
      </w:tblGrid>
      <w:tr w:rsidR="00F06EF3" w:rsidRPr="00F06EF3" w14:paraId="48F57197" w14:textId="77777777" w:rsidTr="00F06EF3">
        <w:trPr>
          <w:trHeight w:val="238"/>
        </w:trPr>
        <w:tc>
          <w:tcPr>
            <w:tcW w:w="1626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070865" w14:textId="77777777" w:rsidR="00E40061" w:rsidRPr="00E40061" w:rsidRDefault="00E40061" w:rsidP="00E40061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5DD9EE0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8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E16A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l-cause mortality</w:t>
            </w:r>
          </w:p>
        </w:tc>
        <w:tc>
          <w:tcPr>
            <w:tcW w:w="3981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7EBC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cer-mortality</w:t>
            </w:r>
          </w:p>
        </w:tc>
        <w:tc>
          <w:tcPr>
            <w:tcW w:w="370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ECBC0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-cancer-mortality</w:t>
            </w:r>
          </w:p>
        </w:tc>
      </w:tr>
      <w:tr w:rsidR="00F06EF3" w:rsidRPr="00F06EF3" w14:paraId="19626E71" w14:textId="77777777" w:rsidTr="00F06EF3">
        <w:trPr>
          <w:trHeight w:val="872"/>
        </w:trPr>
        <w:tc>
          <w:tcPr>
            <w:tcW w:w="162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1398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118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BC2D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roups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CAD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Event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43E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R (95%Cl)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161B7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28466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18A4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Event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37E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R (95%Cl)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EFB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8B663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DB42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Events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6455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HR (95%Cl) 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E10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p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CAB3D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006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</w:tr>
      <w:tr w:rsidR="00E40061" w:rsidRPr="00E40061" w14:paraId="41467836" w14:textId="77777777" w:rsidTr="00F06EF3">
        <w:trPr>
          <w:trHeight w:val="33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9A06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C22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3FD6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9B209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FCD1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8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F4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1C1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D9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9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EE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673C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A2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78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</w:tr>
      <w:tr w:rsidR="00E40061" w:rsidRPr="00E40061" w14:paraId="4805E9E3" w14:textId="77777777" w:rsidTr="00F06EF3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90E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8B25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DE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0/18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6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3B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210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3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0/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E6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CF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FDD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66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0/1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2A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BD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CE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2F94E045" w14:textId="77777777" w:rsidTr="00F06EF3">
        <w:trPr>
          <w:trHeight w:val="3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73D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BF3A6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5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2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 (0.21–0.6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58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53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6E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E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7 (0.26–1.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0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7F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FD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F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7 (0.12–0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D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2E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68E96D1" w14:textId="77777777" w:rsidTr="00F06EF3">
        <w:trPr>
          <w:trHeight w:val="8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71B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1BC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8A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5/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B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8 (0.52–0.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E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63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D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5/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2E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2 (0.46–1.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A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3E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B3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5/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93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6 (0.47–0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CD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EE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E69CDAA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761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2F1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33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98/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0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5 (0.32–0.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7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A0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1C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98/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18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 (0.32–0.9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8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91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5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98/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C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 (0.25–0.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E3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114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BA98625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F7E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A5093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AA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9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1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1 (0.25–0.6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A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1F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F6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9/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5AA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3 (0.13–0.8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C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A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AA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9/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F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26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9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A0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69A811A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ED5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044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BB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68/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5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38–0.7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622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F3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4A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68/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C9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 (0.33–0.9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4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96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C9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68/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04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2 (0.35–0.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EE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8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E7F0E9C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714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786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9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8/1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C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FA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FC0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68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8/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CF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5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93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E9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8/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AA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E4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26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11130C4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5BA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CFF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C6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8/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45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8B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834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5D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8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4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E4A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8F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03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8/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AD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97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92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58E31909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EC7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932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E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2/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38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5 (0.48–0.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F6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C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1F9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2/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F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6 (0.44–1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C5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2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F0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2/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250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1 (0.43–0.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65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754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495A1AC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571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E11F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0F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0/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CB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8 (0.30–0.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B35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C3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1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0/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D46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5 (0.20–1.0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257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535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4BC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0/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2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8 (0.28–0.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6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2B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409489D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33A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644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D7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2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 (0.03–0.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8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0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3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D4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4 (0.03–1.7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D6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3E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6B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1E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1 (0.01–0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6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AE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7E6905A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6E3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77916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3A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5/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5F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40–0.8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E3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21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F2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5/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F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 (0.26–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94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0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88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5/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26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 (0.40–1.0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1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2E9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AB8DA37" w14:textId="77777777" w:rsidTr="00F06EF3">
        <w:trPr>
          <w:trHeight w:val="33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831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E049D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D28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6B5E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DEE4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1B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C0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E34C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E7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E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6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006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7F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3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</w:tr>
      <w:tr w:rsidR="00E40061" w:rsidRPr="00E40061" w14:paraId="5C434779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193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Not po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42E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9C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6/2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48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C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65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90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6/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9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ED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C9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8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6/1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A4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EC3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1FE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0FAADBC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C34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37DD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CE2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C40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2 (0.18–0.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4F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72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4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01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8 (0.22–1.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17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A8B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319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93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1 (0.09–0.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3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0A3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4DD542B" w14:textId="77777777" w:rsidTr="00F06EF3">
        <w:trPr>
          <w:trHeight w:val="34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5E2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BF08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FC0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21/1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79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8 (0.55–0.8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E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6B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D6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21/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275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 (0.44–0.9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A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8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CC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21/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E2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0 (0.54–0.9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30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35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1E8309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C99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D7DA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4B0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4/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91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34–0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04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2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B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4/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A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9 (0.30–0.8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F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A07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B52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74/3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4A0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4 (0.30–0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23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5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5D22D16" w14:textId="77777777" w:rsidTr="00F06EF3">
        <w:trPr>
          <w:trHeight w:val="36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7E5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7FB5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1E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3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BE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3 (0.21–0.5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87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09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44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3/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D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1 (0.13–0.7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E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6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C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3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5C7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5 (0.20–0.6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CE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A6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D37948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65A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0AE8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67D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13/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9A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46–0.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1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BA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7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13/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9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5 (0.35–0.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4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A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D4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13/5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AC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3 (0.46–0.8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E2B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F51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774EBDA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CD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BAEA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8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2/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A0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A9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81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F7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2/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BD6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E05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E8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0D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2/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66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3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D7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0A2826A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DA12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2B02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397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0C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7 (0.02–1.3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4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A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885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62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36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789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A59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4A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 (0.02–1.8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3D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81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E93EA8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DDE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3EAF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B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FB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1 (0.49–1.3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D1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C9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52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E9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59 (0.71–3.6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9F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EC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F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6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24A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23–0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77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6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C1356DC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6DF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09147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8C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14F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2 (0.35–1.9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97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51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82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434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70 (0.50–5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C4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597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7B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/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EE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16–1.7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6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F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569E1F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18F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0D9A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48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/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B5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1 (0.18–3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C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5E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F2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0B2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68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04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EE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24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28 (0.27–6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1F3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B0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06B7F8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DDA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E0AB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D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0/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14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5 (0.13–0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CB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6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4F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0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0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1 (0.11–2.4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36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D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0A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0/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79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 (0.08–1.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3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758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1A217FB" w14:textId="77777777" w:rsidTr="00F06EF3">
        <w:trPr>
          <w:trHeight w:val="6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7D8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CC6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13D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5BABC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9959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C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C71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E564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DB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E9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E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DE4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54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D9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71</w:t>
            </w:r>
          </w:p>
        </w:tc>
      </w:tr>
      <w:tr w:rsidR="00E40061" w:rsidRPr="00E40061" w14:paraId="54A4CF5E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EC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741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89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1/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F15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E1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35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E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1/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A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EA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4E4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02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1/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27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2F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9E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58A029D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2D2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603F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FA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6/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E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 (0.09–0.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46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0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17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6/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C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 (0.03–1.5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20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2D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4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6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0C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5 (0.08–1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B9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3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AB832F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4FD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153F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2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4/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A3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8 (0.44–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74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39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D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4/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2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6 (0.39–1.5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4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CD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35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4/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6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 (0.32–1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F8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0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A4AEA15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684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10B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4D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78/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C4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1 (0.35–1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8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3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0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78/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88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9 (0.20–1.2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D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20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D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78/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9F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27–1.2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7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0F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75F9E0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0EF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192FD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0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4/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7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27–1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8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7C5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A8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4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47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 (0.10–1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47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CF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457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4/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DB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3 (0.27–1.5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E3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BB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66CFF2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EDA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3C0B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A0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7/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9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31–0.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6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49F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5A9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7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0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6 (0.04–0.6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BD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1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D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7/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59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3 (0.44–1.5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62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54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25F6AAE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32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F53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DA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17/2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1E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F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F1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7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17/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5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C7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EF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DD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17/1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7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E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3CE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60ABBAC5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3E3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AEBB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D6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5/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2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 (0.16–0.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B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7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1D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5/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FE2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4 (0.23–1.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B7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77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6F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5/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A1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8 (0.07–0.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0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8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5383481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1380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DD99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3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3/1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EE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9 (0.55–0.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5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3B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9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3/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7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5 (0.51–1.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3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70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49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3/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6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6 (0.51–0.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1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94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066B54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F10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AF2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7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40/4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E1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5 (0.33–0.6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2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CA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167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40/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7B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 (0.35–1.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5C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B5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6E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40/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3E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 (0.26–0.5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B57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28D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8594BF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DB62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E26FA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F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9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94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7 (0.14–0.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2F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FB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CD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9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C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7 (0.08–0.8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8E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D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5E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9/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D3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7 (0.13–0.5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73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2F3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B34F195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12C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096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B5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6/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B3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 (0.44–0.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6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9B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E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6/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52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44–1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F75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D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5F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6/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3A1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4 (0.38–0.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E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3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FC41FF9" w14:textId="77777777" w:rsidTr="00F06EF3">
        <w:trPr>
          <w:trHeight w:val="6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A3BD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A75D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77D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583AA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8CEA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91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81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541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48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F28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1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B54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C93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99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</w:tr>
      <w:tr w:rsidR="00E40061" w:rsidRPr="00E40061" w14:paraId="317A6E6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892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A1E4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8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97/1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B3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3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4C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5A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97/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0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2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C6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05C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97/13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D2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E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D0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5A6C348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21A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C05A3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2A7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9/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2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4 (0.12–0.4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86F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5C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8E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9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C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5 (0.13–0.9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67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3B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7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9/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4A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8 (0.07–0.5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A4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F2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4C320DE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16A2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F46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06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60/9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8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8 (0.60–1.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AB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181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3A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60/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80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9 (0.59–1.3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84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3C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D0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60/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C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2 (0.52–0.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8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BB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0645D1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CEE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B632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E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0/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B6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7 (0.41–0.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F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F2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9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0/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62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9 (0.48–1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8C1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0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3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0/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5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30–0.7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F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80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7C297BD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1B7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F65F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9F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9/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6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1 (0.17–0.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45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A5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74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9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D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3 (0.12–0.9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2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62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D8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9/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C81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1 (0.15–0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30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4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C24D65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189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EDA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3F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9/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F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2 (0.47–0.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E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7D2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E6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9/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D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7 (0.40–1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5D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A9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23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79/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5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43–0.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FE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B4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3CFB17C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DA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BE7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A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1/1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8E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31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8E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B3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1/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9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18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5A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21D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1/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5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3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C510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5B563F4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9E2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987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29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/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BE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1 (0.17–1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4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28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B7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BC7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 (0.19–2.1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E41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A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07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2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1C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6 (0.06–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3E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D8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3E6DF7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AC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63F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00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7/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FD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1 (0.44–0.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9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72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5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7/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0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4 (0.30–0.9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A5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4C1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C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87/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C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4 (0.44–0.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CC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4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43C4364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D1E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CD73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28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8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C2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 (0.15–0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9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FA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78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8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B7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 (0.03–0.5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9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A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E3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8/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A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6 (0.18–0.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E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534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4BE92C6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8B0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C212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81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/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E6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1 (0.20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DC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88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0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22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2 (0.08–1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F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EF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A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4/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10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5 (0.20–1.0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9A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E6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FA4782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38A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1B64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5A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4/1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E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7 (0.28–0.8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5B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7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81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4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0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4 (0.07–0.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F1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E1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9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4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997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2 (0.34–1.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2B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A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2E64BA7" w14:textId="77777777" w:rsidTr="00F06EF3">
        <w:trPr>
          <w:trHeight w:val="336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E89A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2886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896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F60B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3DCA2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E7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19C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D47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24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EE0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E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3801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3D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B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</w:tr>
      <w:tr w:rsidR="00E40061" w:rsidRPr="00E40061" w14:paraId="063AEB8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2BE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CDA8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3E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0/19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A9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5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7E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56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0/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56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1D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B19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B2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20/1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07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C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6D6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04F25601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198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D2B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B2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5/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3A7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 (0.15–0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413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4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BF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5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BA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3 (0.15–1.2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C56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EB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3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5/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0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3 (0.09–0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9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5B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6069589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0CE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B7A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B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88/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D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0 (0.62–1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25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2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59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88/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6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2 (0.59–1.4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C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AC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66C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88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E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5 (0.55–1.0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3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EF2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6E07A5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8CB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A7B0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DC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0/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7A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44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512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6C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B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0/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5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9 (0.47–1.3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1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DE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9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0/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0B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2 (0.35–0.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9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2F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CDB080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62B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613C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8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1C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 (0.23–0.6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0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DB0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DC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CF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 (0.11–0.8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1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E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A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3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2 (0.24–0.7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F3F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36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181E2E8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159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42A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0A2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3/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C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43–0.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9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0D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E34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3/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05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1 (0.36–1.0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FC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2D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8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3/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5B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41–0.8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7E9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D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F727AB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9E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BBA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D9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08/1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22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67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F4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CC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08/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20E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8D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DE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31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08/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44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53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4C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37DA214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8D7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18637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5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7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3 (0.13–0.8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AB2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B7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1E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E8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5 (0.14–1.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1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E3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7F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11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3 (0.06–0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FB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7E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48138AC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3D2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6F88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08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59/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8C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42–0.8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7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C9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24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59/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81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5 (0.32–0.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48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03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C9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59/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6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39–0.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08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72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AFCB81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F45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00AF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0D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8/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27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6 (0.13–0.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D8E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3C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02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8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5C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 (0.06–0.6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655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80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0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8/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A8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 (0.13–0.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0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68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64DA56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8DB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678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D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9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 (0.14–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C9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63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AF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5E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7 (0.09–1.5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DD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D6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50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F8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 (0.09–1.6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2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2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C143B9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44A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2FA7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FEF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0/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0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5 (0.34–0.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13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C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1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0/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8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20–1.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17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E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C79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0/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2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34–1.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34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19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434E3C6" w14:textId="77777777" w:rsidTr="00F06EF3">
        <w:trPr>
          <w:trHeight w:val="66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6A1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CancerCategory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05A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6C3A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1D79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9AD7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FC6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3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D3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ED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7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07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A1E0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A7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3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7</w:t>
            </w:r>
          </w:p>
        </w:tc>
      </w:tr>
      <w:tr w:rsidR="00E40061" w:rsidRPr="00E40061" w14:paraId="4EE1DF68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22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on-obesity-related canc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941D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EA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1/1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E2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6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79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3B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1/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F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F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A88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B55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41/1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4B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3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C4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17C290B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83C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51D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7A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0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6F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 (0.21–0.7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3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8FA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B7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0/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A5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30–1.6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9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A2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98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0/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70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6 (0.11–0.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88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52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9047E41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AC9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792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B2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31/1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CC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56–0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E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12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7B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31/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CF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3 (0.54–1.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9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6E4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717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31/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34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7 (0.49–0.9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F23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7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3F00FA8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65D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EE53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4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22/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55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0 (0.35–0.7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3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F5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28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22/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1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8 (0.46–1.3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40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5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77B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22/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DDA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 (0.24–0.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2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60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0E86F8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7F3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D488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3E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35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6 (0.28–0.7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1F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A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9B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C70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2 (0.22–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D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2E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3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8/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B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4 (0.24–0.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6D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72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882195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2FC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8D56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85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7/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82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44–0.8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356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F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D0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7/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FC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2 (0.42–1.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D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F04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5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7/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CB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 (0.39–0.8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5D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90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DEF0E5E" w14:textId="77777777" w:rsidTr="00F06EF3">
        <w:trPr>
          <w:trHeight w:val="9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5F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Obesity-related canc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472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23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7/1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7C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A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F9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2FF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7/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7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4F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18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710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7/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EFF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B6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46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1907B3ED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E70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A61F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4B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1/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DA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3 (0.03–0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3B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C1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058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1/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7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 (0.02–1.0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6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5D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4B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1/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E6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2 (0.02–0.8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3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C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D5A277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54F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D86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29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6/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91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52–0.9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15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DC1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C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6/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E6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41–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D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671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D6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6/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018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0 (0.47–1.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F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B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82E409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E98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956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9D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6/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CF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0 (0.31–0.8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F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F58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6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6/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7C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3 (0.13–0.8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B3C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9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C2B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6/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2D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34–1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86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51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8BEA50E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C1E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03F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20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E9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4 (0.03–0.5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2B7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5E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F8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D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54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B9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DD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5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F5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3 (0.06–0.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3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BDE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D5B06F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B9A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595B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0A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6/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4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34–0.8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21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9C2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36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6/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9F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 (0.16–0.9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A24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BC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53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6/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4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0 (0.35–1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3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7D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3A9E5AE" w14:textId="77777777" w:rsidTr="00F06EF3">
        <w:trPr>
          <w:trHeight w:val="6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E1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Cancer subtyp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5A8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C23" w14:textId="77777777" w:rsidR="00E40061" w:rsidRPr="00E40061" w:rsidRDefault="00E40061" w:rsidP="00E4006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32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443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EC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DB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610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9D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7F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79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9D8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DD3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8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3</w:t>
            </w:r>
          </w:p>
        </w:tc>
      </w:tr>
      <w:tr w:rsidR="00E40061" w:rsidRPr="00E40061" w14:paraId="5C8C76E6" w14:textId="77777777" w:rsidTr="00F06EF3">
        <w:trPr>
          <w:trHeight w:val="82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020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SkinNonMelanoma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39AC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0A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0/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E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E2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E1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DDB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0/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B1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D8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6E1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1F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0/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BA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BB0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5DC1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5E0D7AD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41D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C278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54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28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9 (0.03–1.3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77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66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F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E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15 (0.13–10.0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0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AE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E6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99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2F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44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709808D5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472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3E3E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9D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3/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18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2 (0.30–0.9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7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1D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FC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3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3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6 (0.08–1.4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0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B7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9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3/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E7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 (0.33–1.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6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2D2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06550E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D82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C24E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9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2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1E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7 (0.23–0.9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FD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33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8B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2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97C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6 (0.22–3.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B8D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5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27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02/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A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9 (0.16–0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C0F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9C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25FBF12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774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8B99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E3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/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5D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1 (0.05–0.9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CC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61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8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/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A9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6 (0.08–6.8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CD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5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F0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9/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C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3 (0.02–0.9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76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BAD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7607DD1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C12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00C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B8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0/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6F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26–1.0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9D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8E2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C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0/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4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02 (0.30–3.4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15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EC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4E3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0/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0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6 (0.14–0.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B2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B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A52714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78F8" w14:textId="77777777" w:rsidR="00E40061" w:rsidRPr="00E40061" w:rsidRDefault="00E40061" w:rsidP="00E40061">
            <w:pPr>
              <w:jc w:val="center"/>
              <w:rPr>
                <w:rFonts w:ascii="Times New Roman" w:hAnsi="Times New Roman" w:hint="eastAsia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84DB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99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9/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83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0D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3A3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22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9/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C4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B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B7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5A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9/2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E9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D6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B7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36BD036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4BD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88D2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3D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/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F7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80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B6E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86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BB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6C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F7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C8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1/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63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37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9215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0AC0BFBA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3CBF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12F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A8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3/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C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9 (0.50–1.5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DD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684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F92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3/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D9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07 (0.43–2.6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0B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48B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623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3/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C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5 (0.36–1.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7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373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C7802A6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038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64C1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0C9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E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2 (0.40–1.6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0E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94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B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A68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15–2.2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59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5E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2ED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56/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43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6 (0.37–2.0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8D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5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44A6C69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7BC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BB3E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3FC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740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7 (0.03–2.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B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C2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2DD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BE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D35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AA8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3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/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5F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0 (0.09–5.4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42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98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BE03C8F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F3B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B080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9A8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0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.08 (0.53–2.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955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81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7D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65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9 (0.31–3.1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B5F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AF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4D5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E2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9 (0.39–2.4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D8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AB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8DCA16D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93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2F4D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E07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2/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70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F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7A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4F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2/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59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4D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565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B9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22/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56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69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C6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2C84626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A7CC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DE60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B9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43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7 (0.14–0.9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758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0E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3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7A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0 (0.22–2.9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BA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F14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5C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3/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71C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 (0.05–0.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A0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EF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579BCF19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6C6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39C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F1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0/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A4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8 (0.36–0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E5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F7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4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0/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FC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5 (0.36–1.5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5B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71A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8F1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90/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88E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7 (0.25–0.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B39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198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3246BAD1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D79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5A3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C1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8/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6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 (0.16–0.7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FBE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3E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A6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8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BC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 (0.09–1.2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C4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A11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2FB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48/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DB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 (0.14–0.8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F0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A5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B770270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AFE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E11CC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B9F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/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1AE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8 (0.11–0.7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47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9C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FF6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/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FA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1 (0.09–1.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892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8D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04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8/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B7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2 (0.06–0.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B2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CF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7C4CFB6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6657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407ED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CD4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2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609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4 (0.20–0.5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FA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D7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B7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AB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0 (0.06–0.7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EB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3F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C41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73/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4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5 (0.19–0.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13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62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4A66066B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209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4B33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2C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7/1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07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C8D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76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27F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7/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61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9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90D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38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7/1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86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47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F44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E40061" w:rsidRPr="00E40061" w14:paraId="4861C468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143B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01B5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AA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4/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8A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5 (0.12–0.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7A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C7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B87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4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0B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 (0.09–0.9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E5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9EE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C8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84/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F0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3 (0.08–0.6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4C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0D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1B46B473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A006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FE2A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8CF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1/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9C0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71 (0.54–0.9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AA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196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B9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1/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58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81 (0.51–1.3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0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AA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0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361/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FCE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5 (0.47–0.9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DA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014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62733BD2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72BA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EFFF8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High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1F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2/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00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7 (0.32–0.7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D0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55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8B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2/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AB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9 (0.32–1.0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37A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A8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8978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212/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9BE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0 (0.23–0.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3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6D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410CC7D7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DFB2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ABE4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505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BC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38 (0.21–0.6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33D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8A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26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9E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29 (0.09–0.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1E69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1F2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58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61/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463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43 (0.22–0.8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C5A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2FFD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40061" w:rsidRPr="00E40061" w14:paraId="0D8458D4" w14:textId="77777777" w:rsidTr="00F06EF3">
        <w:trPr>
          <w:trHeight w:val="680"/>
        </w:trPr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B4F29" w14:textId="77777777" w:rsidR="00E40061" w:rsidRPr="00E40061" w:rsidRDefault="00E40061" w:rsidP="00E40061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F89962" w14:textId="77777777" w:rsidR="00E40061" w:rsidRPr="00E40061" w:rsidRDefault="00E40061" w:rsidP="00E400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sufficiently active and </w:t>
            </w:r>
            <w:proofErr w:type="spellStart"/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LowPNI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11501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9/4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F7704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6 (0.39–0.79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5C25F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EA25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67F67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9/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27B2C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62 (0.33–1.1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BF810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856A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21505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159/2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D496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53 (0.34–0.8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6573B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40061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D1F3E" w14:textId="77777777" w:rsidR="00E40061" w:rsidRPr="00E40061" w:rsidRDefault="00E40061" w:rsidP="00E4006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22C5F592" w14:textId="0AB5D5AC" w:rsidR="00410B50" w:rsidRDefault="00410B50" w:rsidP="00410B50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PNI: prognostic nutritional index; PA: physical activity</w:t>
      </w:r>
      <w:r w:rsidR="005873B0">
        <w:rPr>
          <w:rFonts w:ascii="Times New Roman" w:eastAsiaTheme="majorHAnsi" w:hAnsi="Times New Roman"/>
          <w:sz w:val="20"/>
          <w:szCs w:val="20"/>
        </w:rPr>
        <w:t xml:space="preserve">; </w:t>
      </w:r>
      <w:r w:rsidRPr="00A24DE1">
        <w:rPr>
          <w:rFonts w:ascii="Times New Roman" w:eastAsiaTheme="majorHAnsi" w:hAnsi="Times New Roman"/>
          <w:sz w:val="20"/>
          <w:szCs w:val="20"/>
        </w:rPr>
        <w:t>HR</w:t>
      </w:r>
      <w:r w:rsidR="005873B0">
        <w:rPr>
          <w:rFonts w:ascii="Times New Roman" w:eastAsiaTheme="majorHAnsi" w:hAnsi="Times New Roman"/>
          <w:sz w:val="20"/>
          <w:szCs w:val="20"/>
        </w:rPr>
        <w:t xml:space="preserve">: </w:t>
      </w:r>
      <w:r w:rsidRPr="00A24DE1">
        <w:rPr>
          <w:rFonts w:ascii="Times New Roman" w:eastAsiaTheme="majorHAnsi" w:hAnsi="Times New Roman"/>
          <w:sz w:val="20"/>
          <w:szCs w:val="20"/>
        </w:rPr>
        <w:t>hazard ratio</w:t>
      </w:r>
      <w:r w:rsidR="005873B0">
        <w:rPr>
          <w:rFonts w:ascii="Times New Roman" w:eastAsiaTheme="majorHAnsi" w:hAnsi="Times New Roman"/>
          <w:sz w:val="20"/>
          <w:szCs w:val="20"/>
        </w:rPr>
        <w:t xml:space="preserve">; </w:t>
      </w:r>
      <w:r w:rsidRPr="00A24DE1">
        <w:rPr>
          <w:rFonts w:ascii="Times New Roman" w:eastAsiaTheme="majorHAnsi" w:hAnsi="Times New Roman"/>
          <w:sz w:val="20"/>
          <w:szCs w:val="20"/>
        </w:rPr>
        <w:t>CI</w:t>
      </w:r>
      <w:r w:rsidR="005873B0">
        <w:rPr>
          <w:rFonts w:ascii="Times New Roman" w:eastAsiaTheme="majorHAnsi" w:hAnsi="Times New Roman"/>
          <w:sz w:val="20"/>
          <w:szCs w:val="20"/>
        </w:rPr>
        <w:t>:</w:t>
      </w:r>
      <w:r w:rsidRPr="00A24DE1">
        <w:rPr>
          <w:rFonts w:ascii="Times New Roman" w:eastAsiaTheme="majorHAnsi" w:hAnsi="Times New Roman"/>
          <w:sz w:val="20"/>
          <w:szCs w:val="20"/>
        </w:rPr>
        <w:t xml:space="preserve"> confidence interval</w:t>
      </w:r>
    </w:p>
    <w:p w14:paraId="40BC1F8B" w14:textId="21DE245C" w:rsidR="00F06EF3" w:rsidRPr="000C047C" w:rsidRDefault="00F06EF3" w:rsidP="00410B50">
      <w:pPr>
        <w:rPr>
          <w:rFonts w:ascii="Times New Roman" w:eastAsiaTheme="majorHAnsi" w:hAnsi="Times New Roman" w:hint="eastAsia"/>
          <w:sz w:val="20"/>
          <w:szCs w:val="20"/>
        </w:rPr>
      </w:pPr>
      <w:r w:rsidRPr="000C047C">
        <w:rPr>
          <w:rFonts w:ascii="Times New Roman" w:eastAsiaTheme="majorHAnsi" w:hAnsi="Times New Roman"/>
          <w:sz w:val="20"/>
          <w:szCs w:val="20"/>
        </w:rPr>
        <w:t>N</w:t>
      </w:r>
      <w:r w:rsidR="005873B0"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participants in each stratum; Events</w:t>
      </w:r>
      <w:r w:rsidR="005873B0"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outcome events in that stratum. NE denotes not estimable due to sparse/zero events leading to monotone likelihood/non-convergence in Cox regression.</w:t>
      </w:r>
    </w:p>
    <w:p w14:paraId="2EFD344B" w14:textId="2A96C26E" w:rsidR="00410B50" w:rsidRPr="00A24DE1" w:rsidRDefault="00410B50" w:rsidP="00410B50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Model 3 was fully adjusted, including </w:t>
      </w:r>
      <w:r w:rsidR="00C154A2" w:rsidRPr="00A24DE1">
        <w:rPr>
          <w:rFonts w:ascii="Times New Roman" w:hAnsi="Times New Roman"/>
          <w:sz w:val="20"/>
          <w:szCs w:val="20"/>
        </w:rPr>
        <w:t>age, sex, race, marital status, education level, family poverty income ratio, smoking status, alcohol consumption</w:t>
      </w:r>
      <w:r w:rsidR="00C154A2" w:rsidRPr="00A24DE1">
        <w:rPr>
          <w:rFonts w:ascii="Times New Roman" w:eastAsiaTheme="majorHAnsi" w:hAnsi="Times New Roman"/>
          <w:sz w:val="20"/>
          <w:szCs w:val="20"/>
        </w:rPr>
        <w:t>,</w:t>
      </w:r>
      <w:r w:rsidR="00C154A2" w:rsidRPr="00A24DE1">
        <w:rPr>
          <w:rFonts w:ascii="Times New Roman" w:hAnsi="Times New Roman"/>
          <w:sz w:val="20"/>
          <w:szCs w:val="20"/>
        </w:rPr>
        <w:t xml:space="preserve"> PA, BMI, hypertension, hyperlipidemia, diabetes, obesity, abdominal obesity and cancer subtype.</w:t>
      </w:r>
    </w:p>
    <w:p w14:paraId="29B119B0" w14:textId="77777777" w:rsidR="00410B50" w:rsidRPr="00A24DE1" w:rsidRDefault="00410B50" w:rsidP="00410B50">
      <w:pPr>
        <w:rPr>
          <w:rFonts w:ascii="Times New Roman" w:eastAsiaTheme="majorHAnsi" w:hAnsi="Times New Roman"/>
          <w:color w:val="000000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Low: PNI</w:t>
      </w:r>
      <w:r w:rsidRPr="00A24DE1">
        <w:rPr>
          <w:rFonts w:ascii="Times New Roman" w:eastAsiaTheme="majorHAnsi" w:hAnsi="Times New Roman"/>
          <w:color w:val="000000"/>
          <w:sz w:val="20"/>
          <w:szCs w:val="20"/>
        </w:rPr>
        <w:t>≤51.0; High: PNI&gt;51.0</w:t>
      </w:r>
    </w:p>
    <w:p w14:paraId="60E17FAB" w14:textId="06BE0ABD" w:rsidR="00410B50" w:rsidRPr="00A24DE1" w:rsidRDefault="00410B50" w:rsidP="00410B50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Inactive: 0 MET-min/week, </w:t>
      </w:r>
      <w:proofErr w:type="gramStart"/>
      <w:r w:rsidRPr="00A24DE1">
        <w:rPr>
          <w:rFonts w:ascii="Times New Roman" w:eastAsiaTheme="majorHAnsi" w:hAnsi="Times New Roman"/>
          <w:sz w:val="20"/>
          <w:szCs w:val="20"/>
        </w:rPr>
        <w:t>Insufficiently</w:t>
      </w:r>
      <w:proofErr w:type="gramEnd"/>
      <w:r w:rsidRPr="00A24DE1">
        <w:rPr>
          <w:rFonts w:ascii="Times New Roman" w:eastAsiaTheme="majorHAnsi" w:hAnsi="Times New Roman"/>
          <w:sz w:val="20"/>
          <w:szCs w:val="20"/>
        </w:rPr>
        <w:t xml:space="preserve"> active: 1-599 MET-min/week, Sufficiently active: ≥600 MET-min/week</w:t>
      </w:r>
    </w:p>
    <w:p w14:paraId="0A3333CE" w14:textId="3CBBBD9B" w:rsidR="00410B50" w:rsidRPr="00A24DE1" w:rsidRDefault="00410B50" w:rsidP="00410B50">
      <w:pPr>
        <w:rPr>
          <w:rFonts w:ascii="Times New Roman" w:hAnsi="Times New Roman"/>
          <w:b/>
          <w:bCs/>
          <w:sz w:val="20"/>
          <w:szCs w:val="20"/>
        </w:rPr>
      </w:pPr>
      <w:r w:rsidRPr="00A24DE1">
        <w:rPr>
          <w:rFonts w:ascii="Times New Roman" w:eastAsiaTheme="majorHAnsi" w:hAnsi="Times New Roman"/>
          <w:i/>
          <w:iCs/>
          <w:sz w:val="20"/>
          <w:szCs w:val="20"/>
        </w:rPr>
        <w:t>P</w:t>
      </w:r>
      <w:r w:rsidRPr="00A24DE1">
        <w:rPr>
          <w:rFonts w:ascii="Times New Roman" w:eastAsiaTheme="majorHAnsi" w:hAnsi="Times New Roman"/>
          <w:sz w:val="20"/>
          <w:szCs w:val="20"/>
        </w:rPr>
        <w:t>-value&lt;0.05 was considered significant.</w:t>
      </w:r>
    </w:p>
    <w:p w14:paraId="40F40A4D" w14:textId="77777777" w:rsidR="00410B50" w:rsidRPr="00EA20C7" w:rsidRDefault="00410B50" w:rsidP="00410B50">
      <w:pPr>
        <w:rPr>
          <w:rFonts w:ascii="Times New Roman" w:hAnsi="Times New Roman"/>
          <w:b/>
          <w:bCs/>
        </w:rPr>
      </w:pPr>
    </w:p>
    <w:p w14:paraId="6D3C0715" w14:textId="1FF80469" w:rsidR="00410B50" w:rsidRDefault="00410B50" w:rsidP="00410B5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5. </w:t>
      </w:r>
      <w:r w:rsidRPr="00EA20C7">
        <w:rPr>
          <w:rFonts w:ascii="Times New Roman" w:hAnsi="Times New Roman"/>
          <w:b/>
          <w:bCs/>
        </w:rPr>
        <w:t xml:space="preserve">Sensitivity analysis using PNI tertiles </w:t>
      </w:r>
      <w:r w:rsidR="0068557B">
        <w:rPr>
          <w:rFonts w:ascii="Times New Roman" w:hAnsi="Times New Roman"/>
          <w:b/>
          <w:bCs/>
        </w:rPr>
        <w:t xml:space="preserve">in </w:t>
      </w:r>
      <w:r w:rsidRPr="00EA20C7">
        <w:rPr>
          <w:rFonts w:ascii="Times New Roman" w:hAnsi="Times New Roman"/>
          <w:b/>
          <w:bCs/>
        </w:rPr>
        <w:t>Model 3</w:t>
      </w:r>
      <w:r w:rsidR="0068557B">
        <w:rPr>
          <w:rFonts w:ascii="Times New Roman" w:hAnsi="Times New Roman"/>
          <w:b/>
          <w:bCs/>
        </w:rPr>
        <w:t>.</w:t>
      </w:r>
    </w:p>
    <w:p w14:paraId="32E8AC09" w14:textId="77777777" w:rsidR="00410B50" w:rsidRDefault="00410B50" w:rsidP="00410B50"/>
    <w:tbl>
      <w:tblPr>
        <w:tblW w:w="8845" w:type="dxa"/>
        <w:jc w:val="center"/>
        <w:tblLook w:val="04A0" w:firstRow="1" w:lastRow="0" w:firstColumn="1" w:lastColumn="0" w:noHBand="0" w:noVBand="1"/>
      </w:tblPr>
      <w:tblGrid>
        <w:gridCol w:w="1766"/>
        <w:gridCol w:w="1636"/>
        <w:gridCol w:w="3094"/>
        <w:gridCol w:w="2349"/>
      </w:tblGrid>
      <w:tr w:rsidR="000C047C" w:rsidRPr="000C047C" w14:paraId="27A8D82E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1CB568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6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61B91976" w14:textId="4FF6830F" w:rsidR="000C047C" w:rsidRPr="000C047C" w:rsidRDefault="000C047C" w:rsidP="001865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N/Events</w:t>
            </w:r>
          </w:p>
        </w:tc>
        <w:tc>
          <w:tcPr>
            <w:tcW w:w="30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680BFC" w14:textId="28731353" w:rsidR="000C047C" w:rsidRPr="000C047C" w:rsidRDefault="000C047C" w:rsidP="001865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3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A074AC" w14:textId="77777777" w:rsidR="000C047C" w:rsidRPr="000C047C" w:rsidRDefault="000C047C" w:rsidP="0018651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 w:rsidR="000C047C" w:rsidRPr="000C047C" w14:paraId="4078EC3E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338E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A8BA8A4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9611" w14:textId="1512BA8E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EEF5" w14:textId="77777777" w:rsidR="000C047C" w:rsidRPr="000C047C" w:rsidRDefault="000C047C" w:rsidP="0018651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4ADEE4CA" w14:textId="77777777" w:rsidTr="00041BE4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EC0C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5633" w14:textId="22352843" w:rsidR="000C047C" w:rsidRPr="000C047C" w:rsidRDefault="000C047C" w:rsidP="000C047C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897/34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8D48" w14:textId="2AD140E5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E5FC" w14:textId="77777777" w:rsidR="000C047C" w:rsidRPr="000C047C" w:rsidRDefault="000C047C" w:rsidP="000C0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69002DD9" w14:textId="77777777" w:rsidTr="00041BE4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F6F7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808E" w14:textId="6C565ED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85/18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5CE9" w14:textId="52FEC788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71 (0.59-0.85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4828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047C" w:rsidRPr="000C047C" w14:paraId="3AD21EA5" w14:textId="77777777" w:rsidTr="00041BE4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DFD5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07A7" w14:textId="4881496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42/11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CDD6" w14:textId="20057A64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58 (0.47-0.72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7451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047C" w:rsidRPr="000C047C" w14:paraId="73C6614C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63E7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EEE5116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6518" w14:textId="4673436C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0AD5" w14:textId="77777777" w:rsidR="000C047C" w:rsidRPr="000C047C" w:rsidRDefault="000C047C" w:rsidP="0018651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1E7A0F29" w14:textId="77777777" w:rsidTr="002A3411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8B3C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48A9" w14:textId="397CD188" w:rsidR="000C047C" w:rsidRPr="000C047C" w:rsidRDefault="000C047C" w:rsidP="000C047C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893/9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428E" w14:textId="27A9A471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1F8C" w14:textId="77777777" w:rsidR="000C047C" w:rsidRPr="000C047C" w:rsidRDefault="000C047C" w:rsidP="000C0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45CAC4EB" w14:textId="77777777" w:rsidTr="002A3411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E71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216A" w14:textId="047F16B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85/4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27E1" w14:textId="1BEE4B6C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64 (0.45-0.92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2FB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 w:rsidR="000C047C" w:rsidRPr="000C047C" w14:paraId="3AF10DC9" w14:textId="77777777" w:rsidTr="002A3411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4E21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BB35" w14:textId="1A9728D3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42/2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0AE6" w14:textId="0E9E954F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58 (0.38-0.89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FB43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0C047C" w:rsidRPr="000C047C" w14:paraId="2D5FE6B0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A6B2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E0CB0CE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C9DD" w14:textId="5364D358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FCE6" w14:textId="77777777" w:rsidR="000C047C" w:rsidRPr="000C047C" w:rsidRDefault="000C047C" w:rsidP="0018651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4AB402E9" w14:textId="77777777" w:rsidTr="001921CE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AD53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3268" w14:textId="180000CB" w:rsidR="000C047C" w:rsidRPr="000C047C" w:rsidRDefault="000C047C" w:rsidP="000C047C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893/11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3C9E" w14:textId="27E7C6DF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4FB7" w14:textId="77777777" w:rsidR="000C047C" w:rsidRPr="000C047C" w:rsidRDefault="000C047C" w:rsidP="000C0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5D9097D1" w14:textId="77777777" w:rsidTr="001921CE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7FFB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F0B2" w14:textId="532B3866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85/58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AA22" w14:textId="052B67A6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66 (0.48-0.91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AE32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0C047C" w:rsidRPr="000C047C" w14:paraId="6968D9ED" w14:textId="77777777" w:rsidTr="001921CE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1D19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98D1" w14:textId="3C1F73ED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42/4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F855" w14:textId="7CA5BFA2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63 (0.44-0.90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D42E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0C047C" w:rsidRPr="000C047C" w14:paraId="394B39CF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448B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Non-canc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B3524F6" w14:textId="77777777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7478" w14:textId="3AB48A94" w:rsidR="000C047C" w:rsidRPr="000C047C" w:rsidRDefault="000C047C" w:rsidP="0018651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EFB1" w14:textId="77777777" w:rsidR="000C047C" w:rsidRPr="000C047C" w:rsidRDefault="000C047C" w:rsidP="0018651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4CB76AEE" w14:textId="77777777" w:rsidTr="002326C0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923E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0159" w14:textId="4CAC2CDF" w:rsidR="000C047C" w:rsidRPr="000C047C" w:rsidRDefault="000C047C" w:rsidP="000C047C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893/237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186A" w14:textId="00D7B901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3D5A" w14:textId="77777777" w:rsidR="000C047C" w:rsidRPr="000C047C" w:rsidRDefault="000C047C" w:rsidP="000C047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C047C" w:rsidRPr="000C047C" w14:paraId="054C3213" w14:textId="77777777" w:rsidTr="000C047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E0002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vAlign w:val="center"/>
          </w:tcPr>
          <w:p w14:paraId="486485E7" w14:textId="04423FCE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85/126</w:t>
            </w:r>
          </w:p>
        </w:tc>
        <w:tc>
          <w:tcPr>
            <w:tcW w:w="3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31481" w14:textId="48FDB70F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74 (0.59-0.92)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569984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0C047C" w:rsidRPr="000C047C" w14:paraId="42E3B742" w14:textId="77777777" w:rsidTr="000C047C">
        <w:trPr>
          <w:trHeight w:val="127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29C390" w14:textId="77777777" w:rsidR="000C047C" w:rsidRPr="000C047C" w:rsidRDefault="000C047C" w:rsidP="000C047C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EAE31F8" w14:textId="7C967EAD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742/72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8406225" w14:textId="5371C562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0.55 (0.42-0.72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0228CA" w14:textId="77777777" w:rsidR="000C047C" w:rsidRPr="000C047C" w:rsidRDefault="000C047C" w:rsidP="000C04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47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4FA2BB4" w14:textId="3A0BF5A8" w:rsidR="00410B50" w:rsidRDefault="00B75633" w:rsidP="00410B50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PNI: prognostic nutritional index; </w:t>
      </w:r>
      <w:r w:rsidR="0068557B" w:rsidRPr="0068557B">
        <w:rPr>
          <w:rFonts w:ascii="Times New Roman" w:eastAsiaTheme="majorHAnsi" w:hAnsi="Times New Roman"/>
          <w:sz w:val="20"/>
          <w:szCs w:val="20"/>
        </w:rPr>
        <w:t>CVD mortality, cardiovascular disease mortality</w:t>
      </w:r>
      <w:r w:rsidR="0068557B" w:rsidRPr="0068557B">
        <w:rPr>
          <w:rFonts w:ascii="Times New Roman" w:hAnsi="Times New Roman"/>
          <w:sz w:val="20"/>
          <w:szCs w:val="20"/>
        </w:rPr>
        <w:t xml:space="preserve">; </w:t>
      </w:r>
      <w:r w:rsidR="00410B50" w:rsidRPr="0068557B">
        <w:rPr>
          <w:rFonts w:ascii="Times New Roman" w:hAnsi="Times New Roman"/>
          <w:sz w:val="20"/>
          <w:szCs w:val="20"/>
        </w:rPr>
        <w:t>HR, hazard ratio; CI, confidence interval</w:t>
      </w:r>
    </w:p>
    <w:p w14:paraId="3E8A5CBD" w14:textId="5D149DAB" w:rsidR="005873B0" w:rsidRPr="0068557B" w:rsidRDefault="005873B0" w:rsidP="00410B50">
      <w:pPr>
        <w:rPr>
          <w:rFonts w:ascii="Times New Roman" w:hAnsi="Times New Roman" w:hint="eastAsia"/>
          <w:sz w:val="20"/>
          <w:szCs w:val="20"/>
        </w:rPr>
      </w:pPr>
      <w:r w:rsidRPr="000C047C">
        <w:rPr>
          <w:rFonts w:ascii="Times New Roman" w:eastAsiaTheme="majorHAnsi" w:hAnsi="Times New Roman"/>
          <w:sz w:val="20"/>
          <w:szCs w:val="20"/>
        </w:rPr>
        <w:t>N</w:t>
      </w:r>
      <w:r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participants in each stratum; Events</w:t>
      </w:r>
      <w:r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outcome events in that stratum.</w:t>
      </w:r>
    </w:p>
    <w:p w14:paraId="64B0A00A" w14:textId="2CD1B8F5" w:rsidR="0068557B" w:rsidRPr="0068557B" w:rsidRDefault="00410B50" w:rsidP="00C154A2">
      <w:pPr>
        <w:rPr>
          <w:rFonts w:ascii="Times New Roman" w:hAnsi="Times New Roman"/>
          <w:sz w:val="20"/>
          <w:szCs w:val="20"/>
        </w:rPr>
      </w:pPr>
      <w:r w:rsidRPr="0068557B">
        <w:rPr>
          <w:rFonts w:ascii="Times New Roman" w:hAnsi="Times New Roman"/>
          <w:sz w:val="20"/>
          <w:szCs w:val="20"/>
        </w:rPr>
        <w:t xml:space="preserve">PNI tertiles were defined using </w:t>
      </w:r>
      <w:proofErr w:type="spellStart"/>
      <w:r w:rsidRPr="0068557B">
        <w:rPr>
          <w:rFonts w:ascii="Times New Roman" w:hAnsi="Times New Roman"/>
          <w:sz w:val="20"/>
          <w:szCs w:val="20"/>
        </w:rPr>
        <w:t>cutpoints</w:t>
      </w:r>
      <w:proofErr w:type="spellEnd"/>
      <w:r w:rsidRPr="0068557B">
        <w:rPr>
          <w:rFonts w:ascii="Times New Roman" w:hAnsi="Times New Roman"/>
          <w:sz w:val="20"/>
          <w:szCs w:val="20"/>
        </w:rPr>
        <w:t xml:space="preserve"> of 49.5 and 53.5 (T1: ≤49.5; T2: 49.5</w:t>
      </w:r>
      <w:r w:rsidR="006C3A4A">
        <w:rPr>
          <w:rFonts w:ascii="Times New Roman" w:hAnsi="Times New Roman"/>
          <w:sz w:val="20"/>
          <w:szCs w:val="20"/>
        </w:rPr>
        <w:t>-</w:t>
      </w:r>
      <w:r w:rsidRPr="0068557B">
        <w:rPr>
          <w:rFonts w:ascii="Times New Roman" w:hAnsi="Times New Roman"/>
          <w:sz w:val="20"/>
          <w:szCs w:val="20"/>
        </w:rPr>
        <w:t xml:space="preserve">53.5; T3: &gt;53.5). </w:t>
      </w:r>
    </w:p>
    <w:p w14:paraId="6E7E6E9F" w14:textId="35DFE59E" w:rsidR="00C154A2" w:rsidRPr="0068557B" w:rsidRDefault="00C154A2" w:rsidP="00C154A2">
      <w:pPr>
        <w:rPr>
          <w:rFonts w:ascii="Times New Roman" w:hAnsi="Times New Roman"/>
          <w:sz w:val="20"/>
          <w:szCs w:val="20"/>
        </w:rPr>
      </w:pPr>
      <w:r w:rsidRPr="0068557B">
        <w:rPr>
          <w:rFonts w:ascii="Times New Roman" w:hAnsi="Times New Roman"/>
          <w:sz w:val="20"/>
          <w:szCs w:val="20"/>
        </w:rPr>
        <w:t>Model 3,</w:t>
      </w:r>
      <w:r w:rsidR="0068557B" w:rsidRPr="0068557B">
        <w:rPr>
          <w:rFonts w:ascii="Times New Roman" w:hAnsi="Times New Roman"/>
          <w:sz w:val="20"/>
          <w:szCs w:val="20"/>
        </w:rPr>
        <w:t xml:space="preserve"> </w:t>
      </w:r>
      <w:r w:rsidRPr="0068557B">
        <w:rPr>
          <w:rFonts w:ascii="Times New Roman" w:hAnsi="Times New Roman"/>
          <w:sz w:val="20"/>
          <w:szCs w:val="20"/>
        </w:rPr>
        <w:t>including age, sex, race, marital status, education level, family poverty income ratio, smoking status, alcohol consumption, PA, BMI, hypertension, hyperlipidemia, diabetes, obesity, abdominal obesity and cancer subtype.</w:t>
      </w:r>
    </w:p>
    <w:p w14:paraId="6C2C9FC2" w14:textId="58829CE1" w:rsidR="007411B2" w:rsidRPr="00236A65" w:rsidRDefault="00236A65">
      <w:pPr>
        <w:rPr>
          <w:rFonts w:ascii="Times New Roman" w:hAnsi="Times New Roman"/>
          <w:sz w:val="20"/>
          <w:szCs w:val="20"/>
        </w:rPr>
      </w:pPr>
      <w:r w:rsidRPr="008F78BF">
        <w:rPr>
          <w:rFonts w:ascii="Times New Roman" w:hAnsi="Times New Roman"/>
          <w:sz w:val="20"/>
          <w:szCs w:val="20"/>
        </w:rPr>
        <w:t>P values &lt; 0.05 indicate evidence against proportional hazards.</w:t>
      </w:r>
    </w:p>
    <w:p w14:paraId="1D25D9F1" w14:textId="77777777" w:rsidR="009167D8" w:rsidRPr="009167D8" w:rsidRDefault="009167D8">
      <w:pPr>
        <w:rPr>
          <w:rFonts w:ascii="Times New Roman" w:hAnsi="Times New Roman"/>
        </w:rPr>
      </w:pPr>
    </w:p>
    <w:p w14:paraId="1C1CF828" w14:textId="4FACDB94" w:rsidR="00E72801" w:rsidRPr="00455337" w:rsidRDefault="00E72801">
      <w:pPr>
        <w:rPr>
          <w:rFonts w:ascii="Times New Roman" w:hAnsi="Times New Roman"/>
          <w:b/>
          <w:bCs/>
        </w:rPr>
      </w:pPr>
      <w:bookmarkStart w:id="0" w:name="OLE_LINK1"/>
      <w:r w:rsidRPr="00455337">
        <w:rPr>
          <w:rFonts w:ascii="Times New Roman" w:hAnsi="Times New Roman"/>
          <w:b/>
          <w:bCs/>
        </w:rPr>
        <w:t>Table S</w:t>
      </w:r>
      <w:r w:rsidR="00410B50" w:rsidRPr="00455337">
        <w:rPr>
          <w:rFonts w:ascii="Times New Roman" w:hAnsi="Times New Roman"/>
          <w:b/>
          <w:bCs/>
        </w:rPr>
        <w:t>6</w:t>
      </w:r>
      <w:r w:rsidRPr="00455337">
        <w:rPr>
          <w:rFonts w:ascii="Times New Roman" w:hAnsi="Times New Roman"/>
          <w:b/>
          <w:bCs/>
        </w:rPr>
        <w:t>. Sensitivity analysis using PNI dichotomized at the median (</w:t>
      </w:r>
      <w:proofErr w:type="spellStart"/>
      <w:r w:rsidRPr="00455337">
        <w:rPr>
          <w:rFonts w:ascii="Times New Roman" w:hAnsi="Times New Roman"/>
          <w:b/>
          <w:bCs/>
        </w:rPr>
        <w:t>cutpoint</w:t>
      </w:r>
      <w:proofErr w:type="spellEnd"/>
      <w:r w:rsidRPr="00455337">
        <w:rPr>
          <w:rFonts w:ascii="Times New Roman" w:hAnsi="Times New Roman"/>
          <w:b/>
          <w:bCs/>
        </w:rPr>
        <w:t xml:space="preserve"> = 51) in Model 3.</w:t>
      </w:r>
      <w:bookmarkEnd w:id="0"/>
    </w:p>
    <w:tbl>
      <w:tblPr>
        <w:tblW w:w="8845" w:type="dxa"/>
        <w:jc w:val="center"/>
        <w:tblLook w:val="04A0" w:firstRow="1" w:lastRow="0" w:firstColumn="1" w:lastColumn="0" w:noHBand="0" w:noVBand="1"/>
      </w:tblPr>
      <w:tblGrid>
        <w:gridCol w:w="1766"/>
        <w:gridCol w:w="1778"/>
        <w:gridCol w:w="2952"/>
        <w:gridCol w:w="2349"/>
      </w:tblGrid>
      <w:tr w:rsidR="00965D76" w:rsidRPr="00965D76" w14:paraId="4374F9DC" w14:textId="77777777" w:rsidTr="00236A65">
        <w:trPr>
          <w:trHeight w:val="336"/>
          <w:jc w:val="center"/>
        </w:trPr>
        <w:tc>
          <w:tcPr>
            <w:tcW w:w="17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CD0FCB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7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14:paraId="3F164E22" w14:textId="754A305F" w:rsidR="00965D76" w:rsidRPr="00965D76" w:rsidRDefault="00965D76" w:rsidP="009167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N/Events</w:t>
            </w:r>
          </w:p>
        </w:tc>
        <w:tc>
          <w:tcPr>
            <w:tcW w:w="29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E3AA0C" w14:textId="4D89EB57" w:rsidR="00965D76" w:rsidRPr="00965D76" w:rsidRDefault="00965D76" w:rsidP="009167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3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F7D40" w14:textId="77777777" w:rsidR="00965D76" w:rsidRPr="00965D76" w:rsidRDefault="00965D76" w:rsidP="009167D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65D76" w:rsidRPr="00965D76" w14:paraId="2A9060E0" w14:textId="77777777" w:rsidTr="00236A65">
        <w:trPr>
          <w:trHeight w:val="336"/>
          <w:jc w:val="center"/>
        </w:trPr>
        <w:tc>
          <w:tcPr>
            <w:tcW w:w="17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3F44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77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D536953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0571" w14:textId="55C04CE9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B610" w14:textId="77777777" w:rsidR="00965D76" w:rsidRPr="00965D76" w:rsidRDefault="00965D76" w:rsidP="009167D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434321FB" w14:textId="77777777" w:rsidTr="006A5F1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3BC6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A955" w14:textId="0999B338" w:rsidR="00965D76" w:rsidRPr="00965D76" w:rsidRDefault="00965D76" w:rsidP="00965D76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06/23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294A" w14:textId="13FC7776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0096" w14:textId="77777777" w:rsidR="00965D76" w:rsidRPr="00965D76" w:rsidRDefault="00965D76" w:rsidP="00965D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68250EAA" w14:textId="77777777" w:rsidTr="006A5F1C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6976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3D79" w14:textId="687D1C45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14/41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8E15" w14:textId="578FF5F3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73 (0.62-0.86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C101" w14:textId="77777777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65D76" w:rsidRPr="00965D76" w14:paraId="3000BC70" w14:textId="77777777" w:rsidTr="00965D76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7EA6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CVD 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358C695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9FEA" w14:textId="1DD22EC4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A65A" w14:textId="77777777" w:rsidR="00965D76" w:rsidRPr="00965D76" w:rsidRDefault="00965D76" w:rsidP="009167D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031A2042" w14:textId="77777777" w:rsidTr="00AB2C67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E430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FE8E" w14:textId="13D4F548" w:rsidR="00965D76" w:rsidRPr="00965D76" w:rsidRDefault="00965D76" w:rsidP="00965D76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06/5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D490" w14:textId="1FC71082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6AF5" w14:textId="77777777" w:rsidR="00965D76" w:rsidRPr="00965D76" w:rsidRDefault="00965D76" w:rsidP="00965D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59B448CB" w14:textId="77777777" w:rsidTr="00AB2C67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4325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986C" w14:textId="6BD28E24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14/11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AA3" w14:textId="16C25153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64 (0.45-0.89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58E7" w14:textId="77777777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965D76" w:rsidRPr="00965D76" w14:paraId="08280214" w14:textId="77777777" w:rsidTr="00965D76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7A65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6ACFCEA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6F0D" w14:textId="730234B5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1107" w14:textId="77777777" w:rsidR="00965D76" w:rsidRPr="00965D76" w:rsidRDefault="00965D76" w:rsidP="009167D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3AF65079" w14:textId="77777777" w:rsidTr="00A52D1D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6627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8763" w14:textId="5D79DD11" w:rsidR="00965D76" w:rsidRPr="00965D76" w:rsidRDefault="00965D76" w:rsidP="00965D76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06/88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9214" w14:textId="256F6BE9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CDAD" w14:textId="77777777" w:rsidR="00965D76" w:rsidRPr="00965D76" w:rsidRDefault="00965D76" w:rsidP="00965D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71BA900A" w14:textId="77777777" w:rsidTr="00A52D1D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F7A5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83C" w14:textId="2722C50C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14/127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2591" w14:textId="09D5AE38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83 (0.62-1.09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2774" w14:textId="77777777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</w:tr>
      <w:tr w:rsidR="00965D76" w:rsidRPr="00965D76" w14:paraId="7FB11EEA" w14:textId="77777777" w:rsidTr="00965D76">
        <w:trPr>
          <w:trHeight w:val="300"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B610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Non-cancer 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7002F8E" w14:textId="77777777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42FB" w14:textId="610AD0FC" w:rsidR="00965D76" w:rsidRPr="00965D76" w:rsidRDefault="00965D76" w:rsidP="009167D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4F61" w14:textId="77777777" w:rsidR="00965D76" w:rsidRPr="00965D76" w:rsidRDefault="00965D76" w:rsidP="009167D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5A6CA691" w14:textId="77777777" w:rsidTr="00965D76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BFFAD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30514582" w14:textId="0D253A96" w:rsidR="00965D76" w:rsidRPr="00965D76" w:rsidRDefault="00965D76" w:rsidP="00965D76">
            <w:pPr>
              <w:jc w:val="center"/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06/143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C75AE" w14:textId="5D2D5CE3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B41EB" w14:textId="77777777" w:rsidR="00965D76" w:rsidRPr="00965D76" w:rsidRDefault="00965D76" w:rsidP="00965D7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65D76" w:rsidRPr="00965D76" w14:paraId="7AD07325" w14:textId="77777777" w:rsidTr="00965D76">
        <w:trPr>
          <w:trHeight w:val="336"/>
          <w:jc w:val="center"/>
        </w:trPr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3EEC7C" w14:textId="77777777" w:rsidR="00965D76" w:rsidRPr="00965D76" w:rsidRDefault="00965D76" w:rsidP="00965D7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1B011D" w14:textId="68455745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1214/292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03026D" w14:textId="38E46C49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0.67 (0.55-0.83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80DDF9" w14:textId="77777777" w:rsidR="00965D76" w:rsidRPr="00965D76" w:rsidRDefault="00965D76" w:rsidP="00965D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03AD5C0A" w14:textId="41868026" w:rsidR="0068557B" w:rsidRDefault="00B75633" w:rsidP="0068557B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PNI: prognostic nutritional index; </w:t>
      </w:r>
      <w:r w:rsidR="0068557B" w:rsidRPr="0068557B">
        <w:rPr>
          <w:rFonts w:ascii="Times New Roman" w:eastAsiaTheme="majorHAnsi" w:hAnsi="Times New Roman"/>
          <w:sz w:val="20"/>
          <w:szCs w:val="20"/>
        </w:rPr>
        <w:t>CVD mortality, cardiovascular disease mortality</w:t>
      </w:r>
      <w:r w:rsidR="0068557B" w:rsidRPr="0068557B">
        <w:rPr>
          <w:rFonts w:ascii="Times New Roman" w:hAnsi="Times New Roman"/>
          <w:sz w:val="20"/>
          <w:szCs w:val="20"/>
        </w:rPr>
        <w:t>; HR, hazard ratio; CI, confidence interval</w:t>
      </w:r>
    </w:p>
    <w:p w14:paraId="0D1834BC" w14:textId="462FD047" w:rsidR="00965D76" w:rsidRPr="00965D76" w:rsidRDefault="00965D76" w:rsidP="0068557B">
      <w:pPr>
        <w:rPr>
          <w:rFonts w:ascii="Times New Roman" w:hAnsi="Times New Roman" w:hint="eastAsia"/>
          <w:sz w:val="20"/>
          <w:szCs w:val="20"/>
        </w:rPr>
      </w:pPr>
      <w:r w:rsidRPr="000C047C">
        <w:rPr>
          <w:rFonts w:ascii="Times New Roman" w:eastAsiaTheme="majorHAnsi" w:hAnsi="Times New Roman"/>
          <w:sz w:val="20"/>
          <w:szCs w:val="20"/>
        </w:rPr>
        <w:t>N</w:t>
      </w:r>
      <w:r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participants in each stratum; Events</w:t>
      </w:r>
      <w:r>
        <w:rPr>
          <w:rFonts w:ascii="Times New Roman" w:eastAsiaTheme="majorHAnsi" w:hAnsi="Times New Roman"/>
          <w:sz w:val="20"/>
          <w:szCs w:val="20"/>
        </w:rPr>
        <w:t>:</w:t>
      </w:r>
      <w:r w:rsidRPr="000C047C">
        <w:rPr>
          <w:rFonts w:ascii="Times New Roman" w:eastAsiaTheme="majorHAnsi" w:hAnsi="Times New Roman"/>
          <w:sz w:val="20"/>
          <w:szCs w:val="20"/>
        </w:rPr>
        <w:t xml:space="preserve"> the number of outcome events in that stratum.</w:t>
      </w:r>
    </w:p>
    <w:p w14:paraId="602581C8" w14:textId="56E0646C" w:rsidR="006F5524" w:rsidRPr="0068557B" w:rsidRDefault="009167D8">
      <w:pPr>
        <w:rPr>
          <w:rFonts w:ascii="Times New Roman" w:hAnsi="Times New Roman"/>
          <w:sz w:val="20"/>
          <w:szCs w:val="20"/>
        </w:rPr>
      </w:pPr>
      <w:r w:rsidRPr="0068557B">
        <w:rPr>
          <w:rFonts w:ascii="Times New Roman" w:hAnsi="Times New Roman"/>
          <w:sz w:val="20"/>
          <w:szCs w:val="20"/>
        </w:rPr>
        <w:t xml:space="preserve">PNI categorized as low (PNI ≤ 51) or high (PNI &gt; 51). </w:t>
      </w:r>
    </w:p>
    <w:p w14:paraId="237E1B27" w14:textId="77777777" w:rsidR="0068557B" w:rsidRDefault="0068557B" w:rsidP="0068557B">
      <w:pPr>
        <w:rPr>
          <w:rFonts w:ascii="Times New Roman" w:hAnsi="Times New Roman"/>
          <w:sz w:val="20"/>
          <w:szCs w:val="20"/>
        </w:rPr>
      </w:pPr>
      <w:r w:rsidRPr="0068557B">
        <w:rPr>
          <w:rFonts w:ascii="Times New Roman" w:hAnsi="Times New Roman"/>
          <w:sz w:val="20"/>
          <w:szCs w:val="20"/>
        </w:rPr>
        <w:t>Model 3, including age, sex, race, marital status, education level, family poverty income ratio, smoking status, alcohol consumption, PA, BMI, hypertension, hyperlipidemia, diabetes, obesity, abdominal obesity and cancer subtype.</w:t>
      </w:r>
    </w:p>
    <w:p w14:paraId="16DD7725" w14:textId="41AF887E" w:rsidR="00236A65" w:rsidRPr="00236A65" w:rsidRDefault="00236A65" w:rsidP="0068557B">
      <w:pPr>
        <w:rPr>
          <w:rFonts w:ascii="Times New Roman" w:hAnsi="Times New Roman"/>
          <w:sz w:val="20"/>
          <w:szCs w:val="20"/>
        </w:rPr>
      </w:pPr>
      <w:r w:rsidRPr="008F78BF">
        <w:rPr>
          <w:rFonts w:ascii="Times New Roman" w:hAnsi="Times New Roman"/>
          <w:sz w:val="20"/>
          <w:szCs w:val="20"/>
        </w:rPr>
        <w:t>P values &lt; 0.05 indicate evidence against proportional hazards.</w:t>
      </w:r>
    </w:p>
    <w:p w14:paraId="40D4A97D" w14:textId="77777777" w:rsidR="0068557B" w:rsidRPr="0068557B" w:rsidRDefault="0068557B">
      <w:pPr>
        <w:rPr>
          <w:rFonts w:ascii="Times New Roman" w:hAnsi="Times New Roman"/>
          <w:sz w:val="18"/>
          <w:szCs w:val="18"/>
        </w:rPr>
      </w:pPr>
    </w:p>
    <w:p w14:paraId="32026069" w14:textId="201BE3B8" w:rsidR="005620DE" w:rsidRDefault="009F0BCB" w:rsidP="0068557B">
      <w:pPr>
        <w:rPr>
          <w:rFonts w:ascii="Times New Roman" w:hAnsi="Times New Roman"/>
          <w:b/>
          <w:bCs/>
        </w:rPr>
      </w:pPr>
      <w:r w:rsidRPr="009F0BCB">
        <w:rPr>
          <w:rFonts w:ascii="Times New Roman" w:hAnsi="Times New Roman"/>
          <w:b/>
          <w:bCs/>
        </w:rPr>
        <w:t>Table S</w:t>
      </w:r>
      <w:r w:rsidRPr="009F0BCB">
        <w:rPr>
          <w:rFonts w:ascii="Times New Roman" w:hAnsi="Times New Roman"/>
          <w:b/>
          <w:bCs/>
        </w:rPr>
        <w:t>7.</w:t>
      </w:r>
      <w:r w:rsidRPr="009F0BCB">
        <w:rPr>
          <w:rFonts w:ascii="Times New Roman" w:hAnsi="Times New Roman"/>
          <w:b/>
          <w:bCs/>
        </w:rPr>
        <w:t xml:space="preserve"> Proportional hazards (PH) assumption assessment for Model 3 using Schoenfeld residual tests (key terms).</w:t>
      </w:r>
    </w:p>
    <w:tbl>
      <w:tblPr>
        <w:tblW w:w="7120" w:type="dxa"/>
        <w:jc w:val="center"/>
        <w:tblLook w:val="04A0" w:firstRow="1" w:lastRow="0" w:firstColumn="1" w:lastColumn="0" w:noHBand="0" w:noVBand="1"/>
      </w:tblPr>
      <w:tblGrid>
        <w:gridCol w:w="1864"/>
        <w:gridCol w:w="1596"/>
        <w:gridCol w:w="958"/>
        <w:gridCol w:w="957"/>
        <w:gridCol w:w="1745"/>
      </w:tblGrid>
      <w:tr w:rsidR="008F78BF" w:rsidRPr="008F78BF" w14:paraId="5985BAE6" w14:textId="77777777" w:rsidTr="00236A65">
        <w:trPr>
          <w:trHeight w:val="426"/>
          <w:jc w:val="center"/>
        </w:trPr>
        <w:tc>
          <w:tcPr>
            <w:tcW w:w="18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E5464B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C6911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B85A0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63578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218F5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8F78BF" w:rsidRPr="008F78BF" w14:paraId="09FFD0BA" w14:textId="77777777" w:rsidTr="008F78BF">
        <w:trPr>
          <w:trHeight w:val="336"/>
          <w:jc w:val="center"/>
        </w:trPr>
        <w:tc>
          <w:tcPr>
            <w:tcW w:w="186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FAC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5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430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B63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139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E61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F78BF" w:rsidRPr="008F78BF" w14:paraId="1EFB93F7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2C0A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458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902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E32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3C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509</w:t>
            </w:r>
          </w:p>
        </w:tc>
      </w:tr>
      <w:tr w:rsidR="008F78BF" w:rsidRPr="008F78BF" w14:paraId="5AE7C62E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26D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3A0E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F6E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41F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0A7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 w:rsidR="008F78BF" w:rsidRPr="008F78BF" w14:paraId="6C53C46B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C714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011E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8DE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AA2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B97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F78BF" w:rsidRPr="008F78BF" w14:paraId="59393469" w14:textId="77777777" w:rsidTr="008F78BF">
        <w:trPr>
          <w:trHeight w:val="336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28B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on-cancer morta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F6D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E56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77B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4C0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F78BF" w:rsidRPr="008F78BF" w14:paraId="3839CF3E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8800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1209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B94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2A7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13B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506</w:t>
            </w:r>
          </w:p>
        </w:tc>
      </w:tr>
      <w:tr w:rsidR="008F78BF" w:rsidRPr="008F78BF" w14:paraId="6A458CEC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3CF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89FA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346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511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CA9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12</w:t>
            </w:r>
          </w:p>
        </w:tc>
      </w:tr>
      <w:tr w:rsidR="008F78BF" w:rsidRPr="008F78BF" w14:paraId="4EFCA0E9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3A2A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1D78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77F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CDE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B1B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</w:tr>
      <w:tr w:rsidR="008F78BF" w:rsidRPr="008F78BF" w14:paraId="65E28AC5" w14:textId="77777777" w:rsidTr="008F78BF">
        <w:trPr>
          <w:trHeight w:val="336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F12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04DC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65C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847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A90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037</w:t>
            </w:r>
          </w:p>
        </w:tc>
      </w:tr>
      <w:tr w:rsidR="008F78BF" w:rsidRPr="008F78BF" w14:paraId="5935DB44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92D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0651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500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020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915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</w:tr>
      <w:tr w:rsidR="008F78BF" w:rsidRPr="008F78BF" w14:paraId="4F2FCA56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AFC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F4C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938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F68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EB1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437</w:t>
            </w:r>
          </w:p>
        </w:tc>
      </w:tr>
      <w:tr w:rsidR="008F78BF" w:rsidRPr="008F78BF" w14:paraId="53AC3A7E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7212F1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D8F40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D731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47E3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BB7F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134</w:t>
            </w:r>
          </w:p>
        </w:tc>
      </w:tr>
      <w:tr w:rsidR="008F78BF" w:rsidRPr="008F78BF" w14:paraId="681780C9" w14:textId="77777777" w:rsidTr="008F78BF">
        <w:trPr>
          <w:trHeight w:val="336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4CD87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CVD morta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9EF4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E04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551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536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</w:tr>
      <w:tr w:rsidR="008F78BF" w:rsidRPr="008F78BF" w14:paraId="04A6B10D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482F9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7022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B4D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C34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111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352</w:t>
            </w:r>
          </w:p>
        </w:tc>
      </w:tr>
      <w:tr w:rsidR="008F78BF" w:rsidRPr="008F78BF" w14:paraId="68CA80FA" w14:textId="77777777" w:rsidTr="008F78BF">
        <w:trPr>
          <w:trHeight w:val="33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2EA96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2C12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957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CC4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A0E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54</w:t>
            </w:r>
          </w:p>
        </w:tc>
      </w:tr>
      <w:tr w:rsidR="008F78BF" w:rsidRPr="008F78BF" w14:paraId="4A122B1B" w14:textId="77777777" w:rsidTr="008F78BF">
        <w:trPr>
          <w:trHeight w:val="396"/>
          <w:jc w:val="center"/>
        </w:trPr>
        <w:tc>
          <w:tcPr>
            <w:tcW w:w="18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C2E677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102F6F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F884B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0981E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C9782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</w:tbl>
    <w:p w14:paraId="059461A3" w14:textId="72A1B888" w:rsidR="00B75633" w:rsidRDefault="00B75633" w:rsidP="008F78BF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PNI: prognostic nutritional index; </w:t>
      </w:r>
      <w:r w:rsidRPr="0068557B">
        <w:rPr>
          <w:rFonts w:ascii="Times New Roman" w:eastAsiaTheme="majorHAnsi" w:hAnsi="Times New Roman"/>
          <w:sz w:val="20"/>
          <w:szCs w:val="20"/>
        </w:rPr>
        <w:t>CVD mortality, cardiovascular disease mortality</w:t>
      </w:r>
      <w:r>
        <w:rPr>
          <w:rFonts w:ascii="Times New Roman" w:hAnsi="Times New Roman"/>
          <w:sz w:val="20"/>
          <w:szCs w:val="20"/>
        </w:rPr>
        <w:t>;</w:t>
      </w:r>
      <w:r w:rsidRPr="00B75633">
        <w:rPr>
          <w:rFonts w:ascii="Times New Roman" w:eastAsiaTheme="majorHAnsi" w:hAnsi="Times New Roman"/>
          <w:sz w:val="20"/>
          <w:szCs w:val="20"/>
        </w:rPr>
        <w:t xml:space="preserve"> </w:t>
      </w:r>
      <w:r w:rsidRPr="00A24DE1">
        <w:rPr>
          <w:rFonts w:ascii="Times New Roman" w:eastAsiaTheme="majorHAnsi" w:hAnsi="Times New Roman"/>
          <w:sz w:val="20"/>
          <w:szCs w:val="20"/>
        </w:rPr>
        <w:t>PA: physical activity</w:t>
      </w:r>
      <w:r>
        <w:rPr>
          <w:rFonts w:ascii="Times New Roman" w:eastAsiaTheme="majorHAnsi" w:hAnsi="Times New Roman"/>
          <w:sz w:val="20"/>
          <w:szCs w:val="20"/>
        </w:rPr>
        <w:t>;</w:t>
      </w:r>
      <w:r w:rsidRPr="00B75633">
        <w:rPr>
          <w:rFonts w:ascii="Times New Roman" w:eastAsiaTheme="majorHAnsi" w:hAnsi="Times New Roman"/>
          <w:sz w:val="20"/>
          <w:szCs w:val="20"/>
        </w:rPr>
        <w:t xml:space="preserve"> </w:t>
      </w:r>
      <w:proofErr w:type="spellStart"/>
      <w:r w:rsidRPr="00A24DE1">
        <w:rPr>
          <w:rFonts w:ascii="Times New Roman" w:eastAsiaTheme="majorHAnsi" w:hAnsi="Times New Roman"/>
          <w:sz w:val="20"/>
          <w:szCs w:val="20"/>
        </w:rPr>
        <w:t>df</w:t>
      </w:r>
      <w:proofErr w:type="spellEnd"/>
      <w:r w:rsidRPr="00A24DE1">
        <w:rPr>
          <w:rFonts w:ascii="Times New Roman" w:eastAsiaTheme="majorHAnsi" w:hAnsi="Times New Roman"/>
          <w:sz w:val="20"/>
          <w:szCs w:val="20"/>
        </w:rPr>
        <w:t>: degrees of freedom</w:t>
      </w:r>
    </w:p>
    <w:p w14:paraId="08AC55B8" w14:textId="6AB476D7" w:rsidR="008F78BF" w:rsidRDefault="008F78BF" w:rsidP="008F78BF">
      <w:pPr>
        <w:rPr>
          <w:rFonts w:ascii="Times New Roman" w:hAnsi="Times New Roman"/>
          <w:sz w:val="20"/>
          <w:szCs w:val="20"/>
        </w:rPr>
      </w:pPr>
      <w:r w:rsidRPr="008F78BF">
        <w:rPr>
          <w:rFonts w:ascii="Times New Roman" w:hAnsi="Times New Roman"/>
          <w:sz w:val="20"/>
          <w:szCs w:val="20"/>
        </w:rPr>
        <w:t>P values &lt; 0.05 indicate evidence against proportional hazards.</w:t>
      </w:r>
    </w:p>
    <w:p w14:paraId="51A5457D" w14:textId="77777777" w:rsidR="008F78BF" w:rsidRDefault="008F78BF" w:rsidP="008F78BF">
      <w:pPr>
        <w:rPr>
          <w:rFonts w:ascii="Times New Roman" w:hAnsi="Times New Roman"/>
          <w:sz w:val="20"/>
          <w:szCs w:val="20"/>
        </w:rPr>
      </w:pPr>
    </w:p>
    <w:p w14:paraId="3FBDB2C9" w14:textId="49AC9E93" w:rsidR="008F78BF" w:rsidRDefault="008F78BF" w:rsidP="008F78BF">
      <w:pPr>
        <w:rPr>
          <w:rFonts w:ascii="Times New Roman" w:hAnsi="Times New Roman"/>
          <w:b/>
          <w:bCs/>
        </w:rPr>
      </w:pPr>
      <w:r w:rsidRPr="008F78BF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8</w:t>
      </w:r>
      <w:r w:rsidRPr="008F78BF">
        <w:rPr>
          <w:rFonts w:ascii="Times New Roman" w:hAnsi="Times New Roman"/>
          <w:b/>
          <w:bCs/>
        </w:rPr>
        <w:t>. Proportional hazards (PH) assumption assessment for Model 3 (all covariates).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1591"/>
        <w:gridCol w:w="960"/>
        <w:gridCol w:w="960"/>
        <w:gridCol w:w="174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F78BF" w:rsidRPr="008F78BF" w14:paraId="0FFA433C" w14:textId="77777777" w:rsidTr="00236A65">
        <w:trPr>
          <w:trHeight w:val="336"/>
        </w:trPr>
        <w:tc>
          <w:tcPr>
            <w:tcW w:w="1591" w:type="dxa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80F3B7" w14:textId="77777777" w:rsidR="008F78BF" w:rsidRPr="008F78BF" w:rsidRDefault="008F78BF" w:rsidP="008F78B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9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28A9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CD91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2283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Non-cancer mortality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CCC6F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CVD mortality</w:t>
            </w:r>
          </w:p>
        </w:tc>
      </w:tr>
      <w:tr w:rsidR="00236A65" w:rsidRPr="008F78BF" w14:paraId="5CE82DF8" w14:textId="77777777" w:rsidTr="00236A65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F2032E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70BFE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7E994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49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CAC74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4AE4A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31B59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10A8D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2B10E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34805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BED8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4369A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38BB7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7D1DA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8F78BF" w:rsidRPr="008F78BF" w14:paraId="2C42EF1F" w14:textId="77777777" w:rsidTr="008F78BF">
        <w:trPr>
          <w:trHeight w:val="336"/>
        </w:trPr>
        <w:tc>
          <w:tcPr>
            <w:tcW w:w="15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5ECE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EB4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4EC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995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5F0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0AE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0F7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711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4FA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954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F70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3FD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66B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</w:tr>
      <w:tr w:rsidR="008F78BF" w:rsidRPr="008F78BF" w14:paraId="38447395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5447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DD5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341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3BF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31B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833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5B2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D68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366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7C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4E9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C2A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CCB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527</w:t>
            </w:r>
          </w:p>
        </w:tc>
      </w:tr>
      <w:tr w:rsidR="008F78BF" w:rsidRPr="008F78BF" w14:paraId="4F9B8EC3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FDCF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D08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CAB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BC5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5AD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754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DA9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E2D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830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981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625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FE5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2B8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352</w:t>
            </w:r>
          </w:p>
        </w:tc>
      </w:tr>
      <w:tr w:rsidR="008F78BF" w:rsidRPr="008F78BF" w14:paraId="78A59417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B0B3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7F0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B5C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FCB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0B3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DD3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F19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B02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A06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E15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853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960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8A2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383</w:t>
            </w:r>
          </w:p>
        </w:tc>
      </w:tr>
      <w:tr w:rsidR="008F78BF" w:rsidRPr="008F78BF" w14:paraId="5EDB090E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30DE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678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665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B5E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3AE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724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F1A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786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6CE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819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3EF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841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319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</w:tr>
      <w:tr w:rsidR="008F78BF" w:rsidRPr="008F78BF" w14:paraId="0B492704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3575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750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C89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248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8F0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278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494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9C6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492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FFB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B8D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F42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A8F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894</w:t>
            </w:r>
          </w:p>
        </w:tc>
      </w:tr>
      <w:tr w:rsidR="008F78BF" w:rsidRPr="008F78BF" w14:paraId="425027F4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78E8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157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CD5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95E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E9C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2A2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F77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B63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A8E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C46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10A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FA0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443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54</w:t>
            </w:r>
          </w:p>
        </w:tc>
      </w:tr>
      <w:tr w:rsidR="008F78BF" w:rsidRPr="008F78BF" w14:paraId="4774CCEC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83C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FFE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1B4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4F2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4A0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FDF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6CF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BB6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8A4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7A0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DC8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B7D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0DD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722</w:t>
            </w:r>
          </w:p>
        </w:tc>
      </w:tr>
      <w:tr w:rsidR="008F78BF" w:rsidRPr="008F78BF" w14:paraId="3001CF74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5A51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B47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EC7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E7B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65E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CDA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2F8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308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25A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4E3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65A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B72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1F1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397</w:t>
            </w:r>
          </w:p>
        </w:tc>
      </w:tr>
      <w:tr w:rsidR="008F78BF" w:rsidRPr="008F78BF" w14:paraId="2BBEEF15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6DC8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66E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60B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7B4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70B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D8D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CC4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F9B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C7B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0EE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6FB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710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360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403</w:t>
            </w:r>
          </w:p>
        </w:tc>
      </w:tr>
      <w:tr w:rsidR="008F78BF" w:rsidRPr="008F78BF" w14:paraId="504A5359" w14:textId="77777777" w:rsidTr="008F78BF">
        <w:trPr>
          <w:trHeight w:val="28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BD1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DC1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824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CE2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A68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71C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29F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F62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8D8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B5C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6F6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BF2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BF4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544</w:t>
            </w:r>
          </w:p>
        </w:tc>
      </w:tr>
      <w:tr w:rsidR="008F78BF" w:rsidRPr="008F78BF" w14:paraId="30B3A7CE" w14:textId="77777777" w:rsidTr="008F78BF">
        <w:trPr>
          <w:trHeight w:val="500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52A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8C6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A8F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834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B37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4A5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424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60B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BB1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828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43B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B90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B49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57</w:t>
            </w:r>
          </w:p>
        </w:tc>
      </w:tr>
      <w:tr w:rsidR="008F78BF" w:rsidRPr="008F78BF" w14:paraId="3B178016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54B0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CF6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CEB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6D3E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BBC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0D2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343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6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022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A7F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F2F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BCF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89D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518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775</w:t>
            </w:r>
          </w:p>
        </w:tc>
      </w:tr>
      <w:tr w:rsidR="008F78BF" w:rsidRPr="008F78BF" w14:paraId="00025C47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8FE1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73F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D026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155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E57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539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5CC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986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C49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BE6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9F7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D80B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1E33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515</w:t>
            </w:r>
          </w:p>
        </w:tc>
      </w:tr>
      <w:tr w:rsidR="008F78BF" w:rsidRPr="008F78BF" w14:paraId="05CBBCA5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AC9C9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C147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AD96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2FDA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A33E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61A42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A1AA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E9B1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FBFC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E198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65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5316C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5C19F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21ABE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0956</w:t>
            </w:r>
          </w:p>
        </w:tc>
      </w:tr>
      <w:tr w:rsidR="008F78BF" w:rsidRPr="008F78BF" w14:paraId="7A6E413B" w14:textId="77777777" w:rsidTr="008F78BF">
        <w:trPr>
          <w:trHeight w:val="336"/>
        </w:trPr>
        <w:tc>
          <w:tcPr>
            <w:tcW w:w="15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10BA9D" w14:textId="77777777" w:rsidR="008F78BF" w:rsidRPr="008F78BF" w:rsidRDefault="008F78BF" w:rsidP="008F78B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D40D7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15BF4A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5835A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7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1005B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B8FFF8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40C4E7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9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CEBCC5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2C85F0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1B471D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5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841859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A6EF11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2E25D4" w14:textId="77777777" w:rsidR="008F78BF" w:rsidRPr="008F78BF" w:rsidRDefault="008F78BF" w:rsidP="008F78B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8BF">
              <w:rPr>
                <w:rFonts w:ascii="Times New Roman" w:hAnsi="Times New Roman"/>
                <w:color w:val="000000"/>
                <w:sz w:val="20"/>
                <w:szCs w:val="20"/>
              </w:rPr>
              <w:t>0.2768</w:t>
            </w:r>
          </w:p>
        </w:tc>
      </w:tr>
    </w:tbl>
    <w:p w14:paraId="3E00AE3D" w14:textId="18EA86BD" w:rsidR="00B75633" w:rsidRDefault="00B75633" w:rsidP="00B75633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 xml:space="preserve">PNI: prognostic nutritional index; </w:t>
      </w:r>
      <w:r w:rsidRPr="0068557B">
        <w:rPr>
          <w:rFonts w:ascii="Times New Roman" w:eastAsiaTheme="majorHAnsi" w:hAnsi="Times New Roman"/>
          <w:sz w:val="20"/>
          <w:szCs w:val="20"/>
        </w:rPr>
        <w:t>CVD mortality, cardiovascular disease mortality</w:t>
      </w:r>
      <w:r>
        <w:rPr>
          <w:rFonts w:ascii="Times New Roman" w:hAnsi="Times New Roman"/>
          <w:sz w:val="20"/>
          <w:szCs w:val="20"/>
        </w:rPr>
        <w:t>;</w:t>
      </w:r>
      <w:r w:rsidRPr="00B75633">
        <w:rPr>
          <w:rFonts w:ascii="Times New Roman" w:eastAsiaTheme="majorHAnsi" w:hAnsi="Times New Roman"/>
          <w:sz w:val="20"/>
          <w:szCs w:val="20"/>
        </w:rPr>
        <w:t xml:space="preserve"> </w:t>
      </w:r>
      <w:r w:rsidRPr="00A24DE1">
        <w:rPr>
          <w:rFonts w:ascii="Times New Roman" w:eastAsiaTheme="majorHAnsi" w:hAnsi="Times New Roman"/>
          <w:sz w:val="20"/>
          <w:szCs w:val="20"/>
        </w:rPr>
        <w:t>PA: physical activity</w:t>
      </w:r>
      <w:r>
        <w:rPr>
          <w:rFonts w:ascii="Times New Roman" w:eastAsiaTheme="majorHAnsi" w:hAnsi="Times New Roman"/>
          <w:sz w:val="20"/>
          <w:szCs w:val="20"/>
        </w:rPr>
        <w:t>;</w:t>
      </w:r>
      <w:r w:rsidRPr="00B75633">
        <w:rPr>
          <w:rFonts w:ascii="Times New Roman" w:eastAsiaTheme="majorHAnsi" w:hAnsi="Times New Roman"/>
          <w:sz w:val="20"/>
          <w:szCs w:val="20"/>
        </w:rPr>
        <w:t xml:space="preserve"> </w:t>
      </w:r>
      <w:r w:rsidRPr="00C12798">
        <w:rPr>
          <w:rFonts w:ascii="Times New Roman" w:eastAsia="DengXian" w:hAnsi="Times New Roman"/>
          <w:sz w:val="18"/>
          <w:szCs w:val="18"/>
        </w:rPr>
        <w:t>PIR: poverty income ratio</w:t>
      </w:r>
      <w:r>
        <w:rPr>
          <w:rFonts w:ascii="Times New Roman" w:eastAsia="DengXian" w:hAnsi="Times New Roman"/>
          <w:sz w:val="18"/>
          <w:szCs w:val="18"/>
        </w:rPr>
        <w:t>;</w:t>
      </w:r>
      <w:r>
        <w:rPr>
          <w:rFonts w:ascii="Times New Roman" w:eastAsia="DengXian" w:hAnsi="Times New Roman"/>
          <w:sz w:val="18"/>
          <w:szCs w:val="18"/>
        </w:rPr>
        <w:t xml:space="preserve"> </w:t>
      </w:r>
      <w:proofErr w:type="spellStart"/>
      <w:r w:rsidRPr="00A24DE1">
        <w:rPr>
          <w:rFonts w:ascii="Times New Roman" w:eastAsiaTheme="majorHAnsi" w:hAnsi="Times New Roman"/>
          <w:sz w:val="20"/>
          <w:szCs w:val="20"/>
        </w:rPr>
        <w:t>df</w:t>
      </w:r>
      <w:proofErr w:type="spellEnd"/>
      <w:r w:rsidRPr="00A24DE1">
        <w:rPr>
          <w:rFonts w:ascii="Times New Roman" w:eastAsiaTheme="majorHAnsi" w:hAnsi="Times New Roman"/>
          <w:sz w:val="20"/>
          <w:szCs w:val="20"/>
        </w:rPr>
        <w:t>: degrees of freedom</w:t>
      </w:r>
    </w:p>
    <w:p w14:paraId="3B12081F" w14:textId="77777777" w:rsidR="00236A65" w:rsidRPr="00A24DE1" w:rsidRDefault="00236A65" w:rsidP="00236A65">
      <w:pPr>
        <w:rPr>
          <w:rFonts w:ascii="Times New Roman" w:hAnsi="Times New Roman"/>
          <w:b/>
          <w:bCs/>
          <w:sz w:val="20"/>
          <w:szCs w:val="20"/>
        </w:rPr>
      </w:pPr>
      <w:r w:rsidRPr="00A24DE1">
        <w:rPr>
          <w:rFonts w:ascii="Times New Roman" w:eastAsiaTheme="majorHAnsi" w:hAnsi="Times New Roman"/>
          <w:i/>
          <w:iCs/>
          <w:sz w:val="20"/>
          <w:szCs w:val="20"/>
        </w:rPr>
        <w:t>P</w:t>
      </w:r>
      <w:r w:rsidRPr="00A24DE1">
        <w:rPr>
          <w:rFonts w:ascii="Times New Roman" w:eastAsiaTheme="majorHAnsi" w:hAnsi="Times New Roman"/>
          <w:sz w:val="20"/>
          <w:szCs w:val="20"/>
        </w:rPr>
        <w:t>-value&lt;0.05 was considered significant.</w:t>
      </w:r>
    </w:p>
    <w:p w14:paraId="50447C76" w14:textId="77777777" w:rsidR="008F78BF" w:rsidRPr="00B75633" w:rsidRDefault="008F78BF" w:rsidP="008F78BF">
      <w:pPr>
        <w:rPr>
          <w:rFonts w:ascii="Times New Roman" w:hAnsi="Times New Roman"/>
          <w:b/>
          <w:bCs/>
        </w:rPr>
      </w:pPr>
    </w:p>
    <w:p w14:paraId="3579289A" w14:textId="57B62149" w:rsidR="000867BB" w:rsidRDefault="000867BB" w:rsidP="008F78BF">
      <w:pPr>
        <w:rPr>
          <w:rFonts w:ascii="Times New Roman" w:hAnsi="Times New Roman"/>
          <w:b/>
          <w:bCs/>
        </w:rPr>
      </w:pPr>
      <w:r w:rsidRPr="000867BB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9</w:t>
      </w:r>
      <w:r w:rsidRPr="000867BB">
        <w:rPr>
          <w:rFonts w:ascii="Times New Roman" w:hAnsi="Times New Roman"/>
          <w:b/>
          <w:bCs/>
        </w:rPr>
        <w:t>. Sensitivity analysis using an extended Cox model with time-varying coefficients for PNI and age (Model 3)</w:t>
      </w:r>
    </w:p>
    <w:tbl>
      <w:tblPr>
        <w:tblW w:w="12720" w:type="dxa"/>
        <w:tblLook w:val="04A0" w:firstRow="1" w:lastRow="0" w:firstColumn="1" w:lastColumn="0" w:noHBand="0" w:noVBand="1"/>
      </w:tblPr>
      <w:tblGrid>
        <w:gridCol w:w="2464"/>
        <w:gridCol w:w="3247"/>
        <w:gridCol w:w="3297"/>
        <w:gridCol w:w="3712"/>
      </w:tblGrid>
      <w:tr w:rsidR="009C4F26" w:rsidRPr="009C4F26" w14:paraId="227D0184" w14:textId="77777777" w:rsidTr="00236A65">
        <w:trPr>
          <w:trHeight w:val="400"/>
        </w:trPr>
        <w:tc>
          <w:tcPr>
            <w:tcW w:w="246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C0229C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24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FCA8F7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29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EAF3F5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371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9DCAE1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C4F26" w:rsidRPr="009C4F26" w14:paraId="4ACEC19E" w14:textId="77777777" w:rsidTr="009C4F26">
        <w:trPr>
          <w:trHeight w:val="38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EE62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FFBD" w14:textId="386643FE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E335" w14:textId="19C34850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3128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C4F26" w:rsidRPr="009C4F26" w14:paraId="60D42D76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AE6D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783E" w14:textId="7963C425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CB0C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64 (0.52–0.77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741C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1C83B8F7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F92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65F2" w14:textId="24BC5C84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DCC4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39 (0.28–0.56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1B9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6F3402DB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A34A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1344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F930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76 (0.70–0.82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65F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1BEEB048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8013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1DC2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98E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6 (1.04–1.08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D8D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477B26D5" w14:textId="77777777" w:rsidTr="009C4F26">
        <w:trPr>
          <w:trHeight w:val="4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7247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E981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Age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E04B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2 (1.01–1.04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5C55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4877699F" w14:textId="77777777" w:rsidTr="009C4F26">
        <w:trPr>
          <w:trHeight w:val="40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A041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CVD mortalit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C684" w14:textId="63D5592C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74D1" w14:textId="73B9F4B5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5EF9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C4F26" w:rsidRPr="009C4F26" w14:paraId="10164943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D9A5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6376" w14:textId="223FC70C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7B8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79 (0.55–1.15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1BAB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</w:tr>
      <w:tr w:rsidR="009C4F26" w:rsidRPr="009C4F26" w14:paraId="4E5F345F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5686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1B95" w14:textId="0D095A39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1937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37 (0.18–0.78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70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9C4F26" w:rsidRPr="009C4F26" w14:paraId="7327CC7F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090A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8706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A21C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80 (0.69–0.92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D71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9C4F26" w:rsidRPr="009C4F26" w14:paraId="2499B760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0C10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9941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2B7B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4 (1.00–1.08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D17F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 w:rsidR="009C4F26" w:rsidRPr="009C4F26" w14:paraId="45D7D6EC" w14:textId="77777777" w:rsidTr="009C4F26">
        <w:trPr>
          <w:trHeight w:val="42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A73B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559B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Age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E69C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4 (1.02–1.06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DD9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3D71F884" w14:textId="77777777" w:rsidTr="009C4F26">
        <w:trPr>
          <w:trHeight w:val="42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EE02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8722" w14:textId="36EBB57C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1D55" w14:textId="3FEDC72E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3AFF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C4F26" w:rsidRPr="009C4F26" w14:paraId="1A911C59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BC6A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0DE4" w14:textId="4F88BEA9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C670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64 (0.46–0.90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6BAA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9C4F26" w:rsidRPr="009C4F26" w14:paraId="554A896F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2FAA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627A" w14:textId="4CEBE375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B45E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43 (0.24–0.77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5005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9C4F26" w:rsidRPr="009C4F26" w14:paraId="79023203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5B51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03CD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8CFE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74 (0.66–0.84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A49F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70CE0C70" w14:textId="77777777" w:rsidTr="009C4F26">
        <w:trPr>
          <w:trHeight w:val="336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9D84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B7AE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692D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7 (1.03–1.10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AA74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06932B86" w14:textId="77777777" w:rsidTr="009C4F26">
        <w:trPr>
          <w:trHeight w:val="34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1EE6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1AED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Age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A083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2 (1.00–1.03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6DB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 w:rsidR="009C4F26" w:rsidRPr="009C4F26" w14:paraId="0950B7C6" w14:textId="77777777" w:rsidTr="009C4F26">
        <w:trPr>
          <w:trHeight w:val="34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7AEF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Non-cancer mortalit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1910" w14:textId="63009170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466A" w14:textId="1FFEFA44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65D76">
              <w:rPr>
                <w:rFonts w:ascii="Times New Roman" w:eastAsia="Times New Roman Regular" w:hAnsi="Times New Roman"/>
                <w:color w:val="000000"/>
                <w:sz w:val="20"/>
                <w:szCs w:val="20"/>
                <w:lang w:bidi="ar"/>
              </w:rPr>
              <w:t>1.00 (ref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34EA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C4F26" w:rsidRPr="009C4F26" w14:paraId="58CEBA9B" w14:textId="77777777" w:rsidTr="009C4F26">
        <w:trPr>
          <w:trHeight w:val="351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D455" w14:textId="77777777" w:rsidR="009C4F26" w:rsidRPr="009C4F26" w:rsidRDefault="009C4F26" w:rsidP="009C4F2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C3EE" w14:textId="33555E5A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F76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64 (0.50–0.81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3F13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7440B3DE" w14:textId="77777777" w:rsidTr="009C4F26">
        <w:trPr>
          <w:trHeight w:val="35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AC1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E742" w14:textId="4EB6158D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A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Sufficiently activ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BC13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38 (0.24–0.59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EA5C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6496B8D3" w14:textId="77777777" w:rsidTr="009C4F26">
        <w:trPr>
          <w:trHeight w:val="35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53CA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6E3B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C564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0.77 (0.70–0.85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8631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6FD20E4B" w14:textId="77777777" w:rsidTr="009C4F26">
        <w:trPr>
          <w:trHeight w:val="35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6B3F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F547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PNI × log(time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70C6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5 (1.03–1.08)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1673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4F26" w:rsidRPr="009C4F26" w14:paraId="0B93E821" w14:textId="77777777" w:rsidTr="009C4F26">
        <w:trPr>
          <w:trHeight w:val="350"/>
        </w:trPr>
        <w:tc>
          <w:tcPr>
            <w:tcW w:w="246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687B4F40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5D9C3BC4" w14:textId="77777777" w:rsidR="009C4F26" w:rsidRPr="009C4F26" w:rsidRDefault="009C4F26" w:rsidP="009C4F2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Age × log(time)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4DADAF29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1.03 (1.01–1.04)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auto"/>
            <w:vAlign w:val="center"/>
            <w:hideMark/>
          </w:tcPr>
          <w:p w14:paraId="1B259362" w14:textId="77777777" w:rsidR="009C4F26" w:rsidRPr="009C4F26" w:rsidRDefault="009C4F26" w:rsidP="009C4F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4F26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019AA02E" w14:textId="23FFB5CA" w:rsidR="005238EC" w:rsidRDefault="005238EC" w:rsidP="009C4F26">
      <w:pPr>
        <w:rPr>
          <w:rFonts w:ascii="Times New Roman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PNI: prognostic nutritional index; PA: physical activity</w:t>
      </w:r>
      <w:r>
        <w:rPr>
          <w:rFonts w:ascii="Times New Roman" w:eastAsiaTheme="majorHAnsi" w:hAnsi="Times New Roman"/>
          <w:sz w:val="20"/>
          <w:szCs w:val="20"/>
        </w:rPr>
        <w:t xml:space="preserve">; </w:t>
      </w:r>
      <w:r w:rsidRPr="00A24DE1">
        <w:rPr>
          <w:rFonts w:ascii="Times New Roman" w:eastAsiaTheme="majorHAnsi" w:hAnsi="Times New Roman"/>
          <w:sz w:val="20"/>
          <w:szCs w:val="20"/>
        </w:rPr>
        <w:t>HR</w:t>
      </w:r>
      <w:r>
        <w:rPr>
          <w:rFonts w:ascii="Times New Roman" w:eastAsiaTheme="majorHAnsi" w:hAnsi="Times New Roman"/>
          <w:sz w:val="20"/>
          <w:szCs w:val="20"/>
        </w:rPr>
        <w:t xml:space="preserve">: </w:t>
      </w:r>
      <w:r w:rsidRPr="00A24DE1">
        <w:rPr>
          <w:rFonts w:ascii="Times New Roman" w:eastAsiaTheme="majorHAnsi" w:hAnsi="Times New Roman"/>
          <w:sz w:val="20"/>
          <w:szCs w:val="20"/>
        </w:rPr>
        <w:t>hazard ratio</w:t>
      </w:r>
      <w:r>
        <w:rPr>
          <w:rFonts w:ascii="Times New Roman" w:eastAsiaTheme="majorHAnsi" w:hAnsi="Times New Roman"/>
          <w:sz w:val="20"/>
          <w:szCs w:val="20"/>
        </w:rPr>
        <w:t xml:space="preserve">; </w:t>
      </w:r>
      <w:r w:rsidRPr="00A24DE1">
        <w:rPr>
          <w:rFonts w:ascii="Times New Roman" w:eastAsiaTheme="majorHAnsi" w:hAnsi="Times New Roman"/>
          <w:sz w:val="20"/>
          <w:szCs w:val="20"/>
        </w:rPr>
        <w:t>CI</w:t>
      </w:r>
      <w:r>
        <w:rPr>
          <w:rFonts w:ascii="Times New Roman" w:eastAsiaTheme="majorHAnsi" w:hAnsi="Times New Roman"/>
          <w:sz w:val="20"/>
          <w:szCs w:val="20"/>
        </w:rPr>
        <w:t>:</w:t>
      </w:r>
      <w:r w:rsidRPr="00A24DE1">
        <w:rPr>
          <w:rFonts w:ascii="Times New Roman" w:eastAsiaTheme="majorHAnsi" w:hAnsi="Times New Roman"/>
          <w:sz w:val="20"/>
          <w:szCs w:val="20"/>
        </w:rPr>
        <w:t xml:space="preserve"> confidence interval</w:t>
      </w:r>
    </w:p>
    <w:p w14:paraId="03E69EEC" w14:textId="4A2CB755" w:rsidR="00236A65" w:rsidRPr="00A24DE1" w:rsidRDefault="00236A65" w:rsidP="00236A65">
      <w:pPr>
        <w:rPr>
          <w:rFonts w:ascii="Times New Roman" w:eastAsiaTheme="majorHAnsi" w:hAnsi="Times New Roman"/>
          <w:sz w:val="20"/>
          <w:szCs w:val="20"/>
        </w:rPr>
      </w:pPr>
      <w:r w:rsidRPr="00A24DE1">
        <w:rPr>
          <w:rFonts w:ascii="Times New Roman" w:eastAsiaTheme="majorHAnsi" w:hAnsi="Times New Roman"/>
          <w:sz w:val="20"/>
          <w:szCs w:val="20"/>
        </w:rPr>
        <w:t>Inactive: 0 MET-min/week. Insufficiently active: 1-599 MET-min/</w:t>
      </w:r>
      <w:proofErr w:type="gramStart"/>
      <w:r w:rsidRPr="00A24DE1">
        <w:rPr>
          <w:rFonts w:ascii="Times New Roman" w:eastAsiaTheme="majorHAnsi" w:hAnsi="Times New Roman"/>
          <w:sz w:val="20"/>
          <w:szCs w:val="20"/>
        </w:rPr>
        <w:t>week,.</w:t>
      </w:r>
      <w:proofErr w:type="gramEnd"/>
      <w:r w:rsidRPr="00A24DE1">
        <w:rPr>
          <w:rFonts w:ascii="Times New Roman" w:eastAsiaTheme="majorHAnsi" w:hAnsi="Times New Roman"/>
          <w:sz w:val="20"/>
          <w:szCs w:val="20"/>
        </w:rPr>
        <w:t xml:space="preserve"> Sufficiently active: ≥600 </w:t>
      </w:r>
      <w:proofErr w:type="gramStart"/>
      <w:r w:rsidRPr="00A24DE1">
        <w:rPr>
          <w:rFonts w:ascii="Times New Roman" w:eastAsiaTheme="majorHAnsi" w:hAnsi="Times New Roman"/>
          <w:sz w:val="20"/>
          <w:szCs w:val="20"/>
        </w:rPr>
        <w:t>MET-min</w:t>
      </w:r>
      <w:proofErr w:type="gramEnd"/>
      <w:r w:rsidRPr="00A24DE1">
        <w:rPr>
          <w:rFonts w:ascii="Times New Roman" w:eastAsiaTheme="majorHAnsi" w:hAnsi="Times New Roman"/>
          <w:sz w:val="20"/>
          <w:szCs w:val="20"/>
        </w:rPr>
        <w:t>/week</w:t>
      </w:r>
    </w:p>
    <w:p w14:paraId="416B7CC1" w14:textId="77777777" w:rsidR="00236A65" w:rsidRPr="00A24DE1" w:rsidRDefault="00236A65" w:rsidP="00236A65">
      <w:pPr>
        <w:rPr>
          <w:rFonts w:ascii="Times New Roman" w:hAnsi="Times New Roman"/>
          <w:b/>
          <w:bCs/>
          <w:sz w:val="20"/>
          <w:szCs w:val="20"/>
        </w:rPr>
      </w:pPr>
      <w:r w:rsidRPr="00A24DE1">
        <w:rPr>
          <w:rFonts w:ascii="Times New Roman" w:eastAsiaTheme="majorHAnsi" w:hAnsi="Times New Roman"/>
          <w:i/>
          <w:iCs/>
          <w:sz w:val="20"/>
          <w:szCs w:val="20"/>
        </w:rPr>
        <w:t>P</w:t>
      </w:r>
      <w:r w:rsidRPr="00A24DE1">
        <w:rPr>
          <w:rFonts w:ascii="Times New Roman" w:eastAsiaTheme="majorHAnsi" w:hAnsi="Times New Roman"/>
          <w:sz w:val="20"/>
          <w:szCs w:val="20"/>
        </w:rPr>
        <w:t>-value&lt;0.05 was considered significant.</w:t>
      </w:r>
    </w:p>
    <w:p w14:paraId="48EDFFEC" w14:textId="77777777" w:rsidR="005238EC" w:rsidRPr="009C4F26" w:rsidRDefault="005238EC" w:rsidP="009C4F26">
      <w:pPr>
        <w:rPr>
          <w:rFonts w:ascii="Times New Roman" w:hAnsi="Times New Roman" w:hint="eastAsia"/>
          <w:sz w:val="20"/>
          <w:szCs w:val="20"/>
        </w:rPr>
      </w:pPr>
    </w:p>
    <w:sectPr w:rsidR="005238EC" w:rsidRPr="009C4F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BC86E4"/>
    <w:multiLevelType w:val="singleLevel"/>
    <w:tmpl w:val="FFBC86E4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A965A6C"/>
    <w:multiLevelType w:val="multilevel"/>
    <w:tmpl w:val="510CB92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355079B5"/>
    <w:multiLevelType w:val="multilevel"/>
    <w:tmpl w:val="355079B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99582334">
    <w:abstractNumId w:val="2"/>
  </w:num>
  <w:num w:numId="2" w16cid:durableId="493573501">
    <w:abstractNumId w:val="0"/>
  </w:num>
  <w:num w:numId="3" w16cid:durableId="1518698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D1B"/>
    <w:rsid w:val="DFDCAF1C"/>
    <w:rsid w:val="000232A9"/>
    <w:rsid w:val="00061E2D"/>
    <w:rsid w:val="000867BB"/>
    <w:rsid w:val="000C047C"/>
    <w:rsid w:val="00140E9C"/>
    <w:rsid w:val="001918F7"/>
    <w:rsid w:val="001A0FDE"/>
    <w:rsid w:val="00236A65"/>
    <w:rsid w:val="002554A7"/>
    <w:rsid w:val="0026047F"/>
    <w:rsid w:val="00273253"/>
    <w:rsid w:val="003068B9"/>
    <w:rsid w:val="00410B50"/>
    <w:rsid w:val="00415565"/>
    <w:rsid w:val="00445166"/>
    <w:rsid w:val="00455337"/>
    <w:rsid w:val="00481BE3"/>
    <w:rsid w:val="004D3FC0"/>
    <w:rsid w:val="00516FF2"/>
    <w:rsid w:val="005238EC"/>
    <w:rsid w:val="00534EF5"/>
    <w:rsid w:val="005620DE"/>
    <w:rsid w:val="005873B0"/>
    <w:rsid w:val="00596A1C"/>
    <w:rsid w:val="005A6D1B"/>
    <w:rsid w:val="005F5019"/>
    <w:rsid w:val="0068557B"/>
    <w:rsid w:val="00693F1F"/>
    <w:rsid w:val="006C3A4A"/>
    <w:rsid w:val="006F5524"/>
    <w:rsid w:val="007053EC"/>
    <w:rsid w:val="007411B2"/>
    <w:rsid w:val="007A692A"/>
    <w:rsid w:val="007C2B7D"/>
    <w:rsid w:val="00820B1C"/>
    <w:rsid w:val="00830490"/>
    <w:rsid w:val="00874168"/>
    <w:rsid w:val="008C0221"/>
    <w:rsid w:val="008F78BF"/>
    <w:rsid w:val="009115C6"/>
    <w:rsid w:val="009167D8"/>
    <w:rsid w:val="00965D76"/>
    <w:rsid w:val="00970186"/>
    <w:rsid w:val="009C4F26"/>
    <w:rsid w:val="009F0BCB"/>
    <w:rsid w:val="009F15F3"/>
    <w:rsid w:val="00A24DE1"/>
    <w:rsid w:val="00B1392A"/>
    <w:rsid w:val="00B23569"/>
    <w:rsid w:val="00B4740E"/>
    <w:rsid w:val="00B75633"/>
    <w:rsid w:val="00C154A2"/>
    <w:rsid w:val="00C31FB6"/>
    <w:rsid w:val="00CD200F"/>
    <w:rsid w:val="00CE74AD"/>
    <w:rsid w:val="00CF02EC"/>
    <w:rsid w:val="00D25395"/>
    <w:rsid w:val="00DA4ECE"/>
    <w:rsid w:val="00DD5BDF"/>
    <w:rsid w:val="00E04FD2"/>
    <w:rsid w:val="00E40061"/>
    <w:rsid w:val="00E72801"/>
    <w:rsid w:val="00EA20C7"/>
    <w:rsid w:val="00EF0B07"/>
    <w:rsid w:val="00F043AF"/>
    <w:rsid w:val="00F06EF3"/>
    <w:rsid w:val="00F33D96"/>
    <w:rsid w:val="00F70B02"/>
    <w:rsid w:val="00F777CF"/>
    <w:rsid w:val="00F8745F"/>
    <w:rsid w:val="00FC66F2"/>
    <w:rsid w:val="00FD6B78"/>
    <w:rsid w:val="2EFFE597"/>
    <w:rsid w:val="7FFD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02DAC"/>
  <w15:docId w15:val="{8400AC35-8C5D-3F4F-8980-2E90143B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A65"/>
    <w:rPr>
      <w:rFonts w:ascii="Cambria" w:hAnsi="Cambria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  <w:rPr>
      <w14:ligatures w14:val="standardContextual"/>
    </w:rPr>
  </w:style>
  <w:style w:type="character" w:styleId="a9">
    <w:name w:val="FollowedHyperlink"/>
    <w:basedOn w:val="a0"/>
    <w:uiPriority w:val="99"/>
    <w:semiHidden/>
    <w:unhideWhenUsed/>
    <w:rsid w:val="00DD5BDF"/>
    <w:rPr>
      <w:color w:val="954F72" w:themeColor="followedHyperlink"/>
      <w:u w:val="single"/>
    </w:rPr>
  </w:style>
  <w:style w:type="table" w:styleId="aa">
    <w:name w:val="Table Grid"/>
    <w:basedOn w:val="a1"/>
    <w:uiPriority w:val="39"/>
    <w:rsid w:val="00DD5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EA20C7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font0">
    <w:name w:val="font0"/>
    <w:basedOn w:val="a"/>
    <w:rsid w:val="00EA20C7"/>
    <w:pPr>
      <w:spacing w:before="100" w:beforeAutospacing="1" w:after="100" w:afterAutospacing="1"/>
    </w:pPr>
    <w:rPr>
      <w:rFonts w:ascii="宋体" w:hAnsi="宋体" w:cs="宋体"/>
      <w:color w:val="000000"/>
      <w:sz w:val="22"/>
      <w:szCs w:val="22"/>
    </w:rPr>
  </w:style>
  <w:style w:type="paragraph" w:customStyle="1" w:styleId="font1">
    <w:name w:val="font1"/>
    <w:basedOn w:val="a"/>
    <w:rsid w:val="00EA20C7"/>
    <w:pPr>
      <w:spacing w:before="100" w:beforeAutospacing="1" w:after="100" w:afterAutospacing="1"/>
    </w:pPr>
    <w:rPr>
      <w:rFonts w:ascii="宋体" w:hAnsi="宋体" w:cs="宋体"/>
      <w:b/>
      <w:bCs/>
      <w:color w:val="000000"/>
      <w:sz w:val="22"/>
      <w:szCs w:val="22"/>
    </w:rPr>
  </w:style>
  <w:style w:type="paragraph" w:customStyle="1" w:styleId="font2">
    <w:name w:val="font2"/>
    <w:basedOn w:val="a"/>
    <w:rsid w:val="00EA20C7"/>
    <w:pPr>
      <w:spacing w:before="100" w:beforeAutospacing="1" w:after="100" w:afterAutospacing="1"/>
    </w:pPr>
    <w:rPr>
      <w:rFonts w:ascii="宋体" w:hAnsi="宋体" w:cs="宋体"/>
      <w:color w:val="000000"/>
      <w:sz w:val="20"/>
      <w:szCs w:val="20"/>
    </w:rPr>
  </w:style>
  <w:style w:type="paragraph" w:customStyle="1" w:styleId="font3">
    <w:name w:val="font3"/>
    <w:basedOn w:val="a"/>
    <w:rsid w:val="00EA20C7"/>
    <w:pPr>
      <w:spacing w:before="100" w:beforeAutospacing="1" w:after="100" w:afterAutospacing="1"/>
    </w:pPr>
    <w:rPr>
      <w:rFonts w:ascii="宋体" w:hAnsi="宋体" w:cs="宋体"/>
      <w:color w:val="000000"/>
      <w:sz w:val="22"/>
      <w:szCs w:val="22"/>
    </w:rPr>
  </w:style>
  <w:style w:type="paragraph" w:customStyle="1" w:styleId="font4">
    <w:name w:val="font4"/>
    <w:basedOn w:val="a"/>
    <w:rsid w:val="00EA20C7"/>
    <w:pPr>
      <w:spacing w:before="100" w:beforeAutospacing="1" w:after="100" w:afterAutospacing="1"/>
    </w:pPr>
    <w:rPr>
      <w:rFonts w:ascii="宋体" w:hAnsi="宋体" w:cs="宋体"/>
      <w:b/>
      <w:bCs/>
      <w:i/>
      <w:iCs/>
      <w:color w:val="000000"/>
      <w:sz w:val="22"/>
      <w:szCs w:val="22"/>
    </w:rPr>
  </w:style>
  <w:style w:type="paragraph" w:customStyle="1" w:styleId="et2">
    <w:name w:val="et2"/>
    <w:basedOn w:val="a"/>
    <w:rsid w:val="00EA20C7"/>
    <w:pPr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et3">
    <w:name w:val="et3"/>
    <w:basedOn w:val="a"/>
    <w:rsid w:val="00EA20C7"/>
    <w:pPr>
      <w:pBdr>
        <w:top w:val="single" w:sz="12" w:space="0" w:color="000000"/>
      </w:pBdr>
      <w:spacing w:before="100" w:beforeAutospacing="1" w:after="100" w:afterAutospacing="1"/>
    </w:pPr>
    <w:rPr>
      <w:rFonts w:ascii="宋体" w:hAnsi="宋体" w:cs="宋体"/>
    </w:rPr>
  </w:style>
  <w:style w:type="paragraph" w:customStyle="1" w:styleId="et4">
    <w:name w:val="et4"/>
    <w:basedOn w:val="a"/>
    <w:rsid w:val="00EA20C7"/>
    <w:pPr>
      <w:pBdr>
        <w:top w:val="single" w:sz="12" w:space="0" w:color="000000"/>
      </w:pBdr>
      <w:spacing w:before="100" w:beforeAutospacing="1" w:after="100" w:afterAutospacing="1"/>
      <w:jc w:val="center"/>
      <w:textAlignment w:val="bottom"/>
    </w:pPr>
    <w:rPr>
      <w:rFonts w:ascii="宋体" w:hAnsi="宋体" w:cs="宋体"/>
      <w:b/>
      <w:bCs/>
      <w:color w:val="000000"/>
    </w:rPr>
  </w:style>
  <w:style w:type="paragraph" w:customStyle="1" w:styleId="et5">
    <w:name w:val="et5"/>
    <w:basedOn w:val="a"/>
    <w:rsid w:val="00EA20C7"/>
    <w:pPr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宋体" w:hAnsi="宋体" w:cs="宋体"/>
      <w:b/>
      <w:bCs/>
      <w:color w:val="000000"/>
    </w:rPr>
  </w:style>
  <w:style w:type="paragraph" w:customStyle="1" w:styleId="et6">
    <w:name w:val="et6"/>
    <w:basedOn w:val="a"/>
    <w:rsid w:val="00EA20C7"/>
    <w:pPr>
      <w:pBdr>
        <w:bottom w:val="single" w:sz="12" w:space="0" w:color="000000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</w:rPr>
  </w:style>
  <w:style w:type="paragraph" w:customStyle="1" w:styleId="et7">
    <w:name w:val="et7"/>
    <w:basedOn w:val="a"/>
    <w:rsid w:val="00EA20C7"/>
    <w:pPr>
      <w:pBdr>
        <w:bottom w:val="single" w:sz="12" w:space="0" w:color="000000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</w:rPr>
  </w:style>
  <w:style w:type="paragraph" w:customStyle="1" w:styleId="et8">
    <w:name w:val="et8"/>
    <w:basedOn w:val="a"/>
    <w:rsid w:val="00EA20C7"/>
    <w:pP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</w:rPr>
  </w:style>
  <w:style w:type="paragraph" w:customStyle="1" w:styleId="et9">
    <w:name w:val="et9"/>
    <w:basedOn w:val="a"/>
    <w:rsid w:val="00EA20C7"/>
    <w:pPr>
      <w:spacing w:before="100" w:beforeAutospacing="1" w:after="100" w:afterAutospacing="1"/>
      <w:jc w:val="center"/>
      <w:textAlignment w:val="bottom"/>
    </w:pPr>
    <w:rPr>
      <w:rFonts w:ascii="宋体" w:hAnsi="宋体" w:cs="宋体"/>
      <w:sz w:val="20"/>
      <w:szCs w:val="20"/>
    </w:rPr>
  </w:style>
  <w:style w:type="paragraph" w:customStyle="1" w:styleId="et10">
    <w:name w:val="et10"/>
    <w:basedOn w:val="a"/>
    <w:rsid w:val="00EA20C7"/>
    <w:pPr>
      <w:spacing w:before="100" w:beforeAutospacing="1" w:after="100" w:afterAutospacing="1"/>
      <w:jc w:val="center"/>
    </w:pPr>
    <w:rPr>
      <w:rFonts w:ascii="宋体" w:hAnsi="宋体" w:cs="宋体"/>
      <w:color w:val="000000"/>
    </w:rPr>
  </w:style>
  <w:style w:type="paragraph" w:customStyle="1" w:styleId="et11">
    <w:name w:val="et11"/>
    <w:basedOn w:val="a"/>
    <w:rsid w:val="00EA20C7"/>
    <w:pPr>
      <w:spacing w:before="100" w:beforeAutospacing="1" w:after="100" w:afterAutospacing="1"/>
      <w:textAlignment w:val="bottom"/>
    </w:pPr>
    <w:rPr>
      <w:rFonts w:ascii="宋体" w:hAnsi="宋体" w:cs="宋体"/>
      <w:color w:val="000000"/>
    </w:rPr>
  </w:style>
  <w:style w:type="paragraph" w:customStyle="1" w:styleId="et12">
    <w:name w:val="et12"/>
    <w:basedOn w:val="a"/>
    <w:rsid w:val="00EA20C7"/>
    <w:pPr>
      <w:spacing w:before="100" w:beforeAutospacing="1" w:after="100" w:afterAutospacing="1"/>
      <w:jc w:val="center"/>
      <w:textAlignment w:val="bottom"/>
    </w:pPr>
    <w:rPr>
      <w:rFonts w:ascii="宋体" w:hAnsi="宋体" w:cs="宋体"/>
      <w:color w:val="000000"/>
    </w:rPr>
  </w:style>
  <w:style w:type="paragraph" w:customStyle="1" w:styleId="et13">
    <w:name w:val="et13"/>
    <w:basedOn w:val="a"/>
    <w:rsid w:val="00EA20C7"/>
    <w:pPr>
      <w:spacing w:before="100" w:beforeAutospacing="1" w:after="100" w:afterAutospacing="1"/>
      <w:jc w:val="center"/>
    </w:pPr>
    <w:rPr>
      <w:rFonts w:ascii="宋体" w:hAnsi="宋体" w:cs="宋体"/>
      <w:sz w:val="20"/>
      <w:szCs w:val="20"/>
    </w:rPr>
  </w:style>
  <w:style w:type="paragraph" w:customStyle="1" w:styleId="et14">
    <w:name w:val="et14"/>
    <w:basedOn w:val="a"/>
    <w:rsid w:val="00EA20C7"/>
    <w:pPr>
      <w:spacing w:before="100" w:beforeAutospacing="1" w:after="100" w:afterAutospacing="1"/>
      <w:jc w:val="center"/>
      <w:textAlignment w:val="bottom"/>
    </w:pPr>
    <w:rPr>
      <w:rFonts w:ascii="宋体" w:hAnsi="宋体" w:cs="宋体"/>
      <w:color w:val="000000"/>
    </w:rPr>
  </w:style>
  <w:style w:type="paragraph" w:customStyle="1" w:styleId="et15">
    <w:name w:val="et15"/>
    <w:basedOn w:val="a"/>
    <w:rsid w:val="00EA20C7"/>
    <w:pPr>
      <w:pBdr>
        <w:bottom w:val="single" w:sz="12" w:space="0" w:color="000000"/>
      </w:pBdr>
      <w:spacing w:before="100" w:beforeAutospacing="1" w:after="100" w:afterAutospacing="1"/>
      <w:jc w:val="center"/>
    </w:pPr>
    <w:rPr>
      <w:rFonts w:ascii="宋体" w:hAnsi="宋体" w:cs="宋体"/>
      <w:b/>
      <w:bCs/>
      <w:i/>
      <w:iCs/>
      <w:color w:val="000000"/>
    </w:rPr>
  </w:style>
  <w:style w:type="paragraph" w:customStyle="1" w:styleId="et16">
    <w:name w:val="et16"/>
    <w:basedOn w:val="a"/>
    <w:rsid w:val="00EA20C7"/>
    <w:pPr>
      <w:pBdr>
        <w:top w:val="single" w:sz="12" w:space="0" w:color="000000"/>
      </w:pBdr>
      <w:spacing w:before="100" w:beforeAutospacing="1" w:after="100" w:afterAutospacing="1"/>
      <w:jc w:val="center"/>
      <w:textAlignment w:val="bottom"/>
    </w:pPr>
    <w:rPr>
      <w:rFonts w:ascii="宋体" w:hAnsi="宋体" w:cs="宋体"/>
      <w:b/>
      <w:bCs/>
      <w:color w:val="000000"/>
    </w:rPr>
  </w:style>
  <w:style w:type="paragraph" w:customStyle="1" w:styleId="et17">
    <w:name w:val="et17"/>
    <w:basedOn w:val="a"/>
    <w:rsid w:val="00EA20C7"/>
    <w:pPr>
      <w:pBdr>
        <w:bottom w:val="single" w:sz="8" w:space="0" w:color="000000"/>
      </w:pBdr>
      <w:spacing w:before="100" w:beforeAutospacing="1" w:after="100" w:afterAutospacing="1"/>
    </w:pPr>
    <w:rPr>
      <w:rFonts w:ascii="宋体" w:hAnsi="宋体" w:cs="宋体"/>
    </w:rPr>
  </w:style>
  <w:style w:type="paragraph" w:customStyle="1" w:styleId="et18">
    <w:name w:val="et18"/>
    <w:basedOn w:val="a"/>
    <w:rsid w:val="00EA20C7"/>
    <w:pPr>
      <w:pBdr>
        <w:bottom w:val="single" w:sz="8" w:space="0" w:color="000000"/>
      </w:pBdr>
      <w:spacing w:before="100" w:beforeAutospacing="1" w:after="100" w:afterAutospacing="1"/>
      <w:textAlignment w:val="bottom"/>
    </w:pPr>
    <w:rPr>
      <w:rFonts w:ascii="宋体" w:hAnsi="宋体" w:cs="宋体"/>
      <w:color w:val="000000"/>
    </w:rPr>
  </w:style>
  <w:style w:type="paragraph" w:customStyle="1" w:styleId="et19">
    <w:name w:val="et19"/>
    <w:basedOn w:val="a"/>
    <w:rsid w:val="00EA20C7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宋体" w:hAnsi="宋体" w:cs="宋体"/>
    </w:rPr>
  </w:style>
  <w:style w:type="character" w:customStyle="1" w:styleId="font41">
    <w:name w:val="font41"/>
    <w:basedOn w:val="a0"/>
    <w:rsid w:val="00EA20C7"/>
    <w:rPr>
      <w:rFonts w:ascii="宋体" w:eastAsia="宋体" w:hAnsi="宋体" w:hint="eastAsia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EA20C7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b">
    <w:name w:val="Strong"/>
    <w:basedOn w:val="a0"/>
    <w:uiPriority w:val="22"/>
    <w:qFormat/>
    <w:rsid w:val="007053EC"/>
    <w:rPr>
      <w:b/>
      <w:bCs/>
    </w:rPr>
  </w:style>
  <w:style w:type="paragraph" w:customStyle="1" w:styleId="et20">
    <w:name w:val="et20"/>
    <w:basedOn w:val="a"/>
    <w:rsid w:val="007411B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character" w:customStyle="1" w:styleId="font21">
    <w:name w:val="font21"/>
    <w:basedOn w:val="a0"/>
    <w:rsid w:val="007411B2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et21">
    <w:name w:val="et21"/>
    <w:basedOn w:val="a"/>
    <w:rsid w:val="007411B2"/>
    <w:pPr>
      <w:spacing w:before="100" w:beforeAutospacing="1" w:after="100" w:afterAutospacing="1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2">
    <w:name w:val="et22"/>
    <w:basedOn w:val="a"/>
    <w:rsid w:val="007411B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3">
    <w:name w:val="et23"/>
    <w:basedOn w:val="a"/>
    <w:rsid w:val="007411B2"/>
    <w:pPr>
      <w:pBdr>
        <w:bottom w:val="single" w:sz="8" w:space="0" w:color="000000"/>
      </w:pBdr>
      <w:spacing w:before="100" w:beforeAutospacing="1" w:after="100" w:afterAutospacing="1"/>
      <w:textAlignment w:val="bottom"/>
    </w:pPr>
    <w:rPr>
      <w:rFonts w:ascii="Times New Roman Regular" w:hAnsi="Times New Roman Regular" w:cs="Times New Roman Regular"/>
      <w:color w:val="000000"/>
      <w:sz w:val="20"/>
      <w:szCs w:val="20"/>
    </w:rPr>
  </w:style>
  <w:style w:type="paragraph" w:customStyle="1" w:styleId="et24">
    <w:name w:val="et24"/>
    <w:basedOn w:val="a"/>
    <w:rsid w:val="00E40061"/>
    <w:pP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5">
    <w:name w:val="et25"/>
    <w:basedOn w:val="a"/>
    <w:rsid w:val="00E40061"/>
    <w:pPr>
      <w:spacing w:before="100" w:beforeAutospacing="1" w:after="100" w:afterAutospacing="1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6">
    <w:name w:val="et26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7">
    <w:name w:val="et27"/>
    <w:basedOn w:val="a"/>
    <w:rsid w:val="00E40061"/>
    <w:pPr>
      <w:pBdr>
        <w:bottom w:val="single" w:sz="4" w:space="0" w:color="000000"/>
      </w:pBdr>
      <w:spacing w:before="100" w:beforeAutospacing="1" w:after="100" w:afterAutospacing="1"/>
    </w:pPr>
    <w:rPr>
      <w:rFonts w:ascii="宋体" w:hAnsi="宋体" w:cs="宋体"/>
      <w:color w:val="000000"/>
    </w:rPr>
  </w:style>
  <w:style w:type="paragraph" w:customStyle="1" w:styleId="et28">
    <w:name w:val="et28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29">
    <w:name w:val="et29"/>
    <w:basedOn w:val="a"/>
    <w:rsid w:val="00E40061"/>
    <w:pP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31">
    <w:name w:val="et31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32">
    <w:name w:val="et32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hAnsi="宋体" w:cs="宋体"/>
      <w:color w:val="000000"/>
    </w:rPr>
  </w:style>
  <w:style w:type="paragraph" w:customStyle="1" w:styleId="et33">
    <w:name w:val="et33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34">
    <w:name w:val="et34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 Regular" w:hAnsi="Times New Roman Regular" w:cs="Times New Roman Regular"/>
      <w:sz w:val="20"/>
      <w:szCs w:val="20"/>
    </w:rPr>
  </w:style>
  <w:style w:type="paragraph" w:customStyle="1" w:styleId="et30">
    <w:name w:val="et30"/>
    <w:basedOn w:val="a"/>
    <w:rsid w:val="00E40061"/>
    <w:pPr>
      <w:pBdr>
        <w:bottom w:val="single" w:sz="4" w:space="0" w:color="000000"/>
      </w:pBdr>
      <w:spacing w:before="100" w:beforeAutospacing="1" w:after="100" w:afterAutospacing="1"/>
      <w:textAlignment w:val="top"/>
    </w:pPr>
    <w:rPr>
      <w:rFonts w:ascii="宋体" w:hAnsi="宋体" w:cs="宋体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chmidt-wolf@ukbon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Pages>20</Pages>
  <Words>3522</Words>
  <Characters>20081</Characters>
  <Application>Microsoft Office Word</Application>
  <DocSecurity>0</DocSecurity>
  <Lines>167</Lines>
  <Paragraphs>47</Paragraphs>
  <ScaleCrop>false</ScaleCrop>
  <Company/>
  <LinksUpToDate>false</LinksUpToDate>
  <CharactersWithSpaces>2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琳俪</dc:creator>
  <cp:lastModifiedBy>cll1426093541@163.com</cp:lastModifiedBy>
  <cp:revision>86</cp:revision>
  <dcterms:created xsi:type="dcterms:W3CDTF">2026-01-10T14:24:00Z</dcterms:created>
  <dcterms:modified xsi:type="dcterms:W3CDTF">2026-02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52666EA512EA3838564DC767704F7E08_42</vt:lpwstr>
  </property>
</Properties>
</file>